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83D90" w14:textId="308BB55E" w:rsidR="00905A23" w:rsidRDefault="00905A23" w:rsidP="00905A2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lementary material</w:t>
      </w:r>
    </w:p>
    <w:p w14:paraId="5B260D21" w14:textId="77777777" w:rsidR="000E71BC" w:rsidRDefault="000E71BC" w:rsidP="00905A23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14:paraId="6AD15CA4" w14:textId="046E1674" w:rsidR="00905A23" w:rsidRPr="00905A23" w:rsidRDefault="00905A23" w:rsidP="00905A2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84FC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able 1</w:t>
      </w:r>
      <w:r w:rsidR="00377C2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.</w:t>
      </w:r>
      <w:r w:rsidRPr="00F84FC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Pr="001E330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Case ascertainment/Case finding: </w:t>
      </w:r>
      <w:r w:rsidRPr="001E330D">
        <w:rPr>
          <w:rFonts w:asciiTheme="majorBidi" w:hAnsiTheme="majorBidi" w:cstheme="majorBidi"/>
          <w:b/>
          <w:bCs/>
          <w:sz w:val="24"/>
          <w:szCs w:val="24"/>
        </w:rPr>
        <w:t>Admission diagnose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84FCA">
        <w:rPr>
          <w:rFonts w:asciiTheme="majorBidi" w:hAnsiTheme="majorBidi" w:cstheme="majorBidi"/>
          <w:b/>
          <w:bCs/>
          <w:sz w:val="24"/>
          <w:szCs w:val="24"/>
        </w:rPr>
        <w:t>Admission diagnoses possibly associated with an influenza infection for patients 5 years old or older.</w:t>
      </w:r>
    </w:p>
    <w:tbl>
      <w:tblPr>
        <w:tblStyle w:val="TableGrid"/>
        <w:tblW w:w="9398" w:type="dxa"/>
        <w:tblInd w:w="-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48"/>
        <w:gridCol w:w="2161"/>
        <w:gridCol w:w="2489"/>
      </w:tblGrid>
      <w:tr w:rsidR="00905A23" w:rsidRPr="001E330D" w14:paraId="2A9C2F73" w14:textId="77777777" w:rsidTr="00945687">
        <w:trPr>
          <w:trHeight w:val="324"/>
        </w:trPr>
        <w:tc>
          <w:tcPr>
            <w:tcW w:w="4748" w:type="dxa"/>
          </w:tcPr>
          <w:p w14:paraId="7CDC01A6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For patients 5 years and older </w:t>
            </w:r>
          </w:p>
        </w:tc>
        <w:tc>
          <w:tcPr>
            <w:tcW w:w="2161" w:type="dxa"/>
          </w:tcPr>
          <w:p w14:paraId="1F384A19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CD 9 Codes </w:t>
            </w:r>
          </w:p>
        </w:tc>
        <w:tc>
          <w:tcPr>
            <w:tcW w:w="2489" w:type="dxa"/>
          </w:tcPr>
          <w:p w14:paraId="4D7F603F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CD 10 Codes </w:t>
            </w:r>
          </w:p>
        </w:tc>
      </w:tr>
      <w:tr w:rsidR="00905A23" w:rsidRPr="001E330D" w14:paraId="14E69275" w14:textId="77777777" w:rsidTr="00945687">
        <w:trPr>
          <w:trHeight w:val="610"/>
        </w:trPr>
        <w:tc>
          <w:tcPr>
            <w:tcW w:w="4748" w:type="dxa"/>
          </w:tcPr>
          <w:p w14:paraId="44D50B18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upper or lower respiratory disease </w:t>
            </w:r>
          </w:p>
        </w:tc>
        <w:tc>
          <w:tcPr>
            <w:tcW w:w="2161" w:type="dxa"/>
          </w:tcPr>
          <w:p w14:paraId="3C177A06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382.9; 460-466 </w:t>
            </w:r>
          </w:p>
        </w:tc>
        <w:tc>
          <w:tcPr>
            <w:tcW w:w="2489" w:type="dxa"/>
          </w:tcPr>
          <w:p w14:paraId="6BB11E01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00-J06, J20-J22, </w:t>
            </w:r>
          </w:p>
          <w:p w14:paraId="04D906CD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H66.90 </w:t>
            </w:r>
          </w:p>
        </w:tc>
      </w:tr>
      <w:tr w:rsidR="00905A23" w:rsidRPr="001E330D" w14:paraId="0C653638" w14:textId="77777777" w:rsidTr="00945687">
        <w:trPr>
          <w:trHeight w:val="610"/>
        </w:trPr>
        <w:tc>
          <w:tcPr>
            <w:tcW w:w="4748" w:type="dxa"/>
          </w:tcPr>
          <w:p w14:paraId="6C8D5DE1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myocardial infarction or acute coronary syndrome </w:t>
            </w:r>
          </w:p>
        </w:tc>
        <w:tc>
          <w:tcPr>
            <w:tcW w:w="2161" w:type="dxa"/>
          </w:tcPr>
          <w:p w14:paraId="0657769B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>410-411 and 413-</w:t>
            </w:r>
          </w:p>
          <w:p w14:paraId="646DC125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14 </w:t>
            </w:r>
          </w:p>
        </w:tc>
        <w:tc>
          <w:tcPr>
            <w:tcW w:w="2489" w:type="dxa"/>
          </w:tcPr>
          <w:p w14:paraId="6197820E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I20-I25.9 </w:t>
            </w:r>
          </w:p>
        </w:tc>
      </w:tr>
      <w:tr w:rsidR="00905A23" w:rsidRPr="001E330D" w14:paraId="7609A8F0" w14:textId="77777777" w:rsidTr="00945687">
        <w:trPr>
          <w:trHeight w:val="611"/>
        </w:trPr>
        <w:tc>
          <w:tcPr>
            <w:tcW w:w="4748" w:type="dxa"/>
          </w:tcPr>
          <w:p w14:paraId="21DDC1BC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asthma or exacerbation </w:t>
            </w:r>
          </w:p>
        </w:tc>
        <w:tc>
          <w:tcPr>
            <w:tcW w:w="2161" w:type="dxa"/>
          </w:tcPr>
          <w:p w14:paraId="535E1666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93.92 </w:t>
            </w:r>
          </w:p>
        </w:tc>
        <w:tc>
          <w:tcPr>
            <w:tcW w:w="2489" w:type="dxa"/>
          </w:tcPr>
          <w:p w14:paraId="5B8E1D5F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45.901 </w:t>
            </w:r>
          </w:p>
        </w:tc>
      </w:tr>
      <w:tr w:rsidR="00905A23" w:rsidRPr="001E330D" w14:paraId="12880010" w14:textId="77777777" w:rsidTr="00945687">
        <w:trPr>
          <w:trHeight w:val="311"/>
        </w:trPr>
        <w:tc>
          <w:tcPr>
            <w:tcW w:w="4748" w:type="dxa"/>
          </w:tcPr>
          <w:p w14:paraId="6BA300D0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Heart failure  </w:t>
            </w:r>
          </w:p>
        </w:tc>
        <w:tc>
          <w:tcPr>
            <w:tcW w:w="2161" w:type="dxa"/>
          </w:tcPr>
          <w:p w14:paraId="67630EB1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28-429.0 </w:t>
            </w:r>
          </w:p>
        </w:tc>
        <w:tc>
          <w:tcPr>
            <w:tcW w:w="2489" w:type="dxa"/>
          </w:tcPr>
          <w:p w14:paraId="5E378220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I50-I50.9; I51.4 </w:t>
            </w:r>
          </w:p>
        </w:tc>
      </w:tr>
      <w:tr w:rsidR="00905A23" w:rsidRPr="001E330D" w14:paraId="01D8955E" w14:textId="77777777" w:rsidTr="00945687">
        <w:trPr>
          <w:trHeight w:val="310"/>
        </w:trPr>
        <w:tc>
          <w:tcPr>
            <w:tcW w:w="4748" w:type="dxa"/>
          </w:tcPr>
          <w:p w14:paraId="067711A6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Pneumonia and influenza  </w:t>
            </w:r>
          </w:p>
        </w:tc>
        <w:tc>
          <w:tcPr>
            <w:tcW w:w="2161" w:type="dxa"/>
          </w:tcPr>
          <w:p w14:paraId="20ECCAC0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80-488 </w:t>
            </w:r>
          </w:p>
        </w:tc>
        <w:tc>
          <w:tcPr>
            <w:tcW w:w="2489" w:type="dxa"/>
          </w:tcPr>
          <w:p w14:paraId="372AD921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09-J18 </w:t>
            </w:r>
          </w:p>
        </w:tc>
      </w:tr>
      <w:tr w:rsidR="00905A23" w:rsidRPr="001E330D" w14:paraId="317B0DA9" w14:textId="77777777" w:rsidTr="00945687">
        <w:trPr>
          <w:trHeight w:val="562"/>
        </w:trPr>
        <w:tc>
          <w:tcPr>
            <w:tcW w:w="4748" w:type="dxa"/>
          </w:tcPr>
          <w:p w14:paraId="6CE6EA79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Bronchitis and exacerbations of Chronic </w:t>
            </w:r>
          </w:p>
          <w:p w14:paraId="71BE0E0E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Pulmonary Obstructive disease  </w:t>
            </w:r>
          </w:p>
        </w:tc>
        <w:tc>
          <w:tcPr>
            <w:tcW w:w="2161" w:type="dxa"/>
          </w:tcPr>
          <w:p w14:paraId="232E27CC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90, 491.21 and </w:t>
            </w:r>
          </w:p>
          <w:p w14:paraId="3CB98890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91.22, </w:t>
            </w:r>
          </w:p>
        </w:tc>
        <w:tc>
          <w:tcPr>
            <w:tcW w:w="2489" w:type="dxa"/>
          </w:tcPr>
          <w:p w14:paraId="34B8D2C8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40; J44.0; J44.1 </w:t>
            </w:r>
          </w:p>
        </w:tc>
      </w:tr>
      <w:tr w:rsidR="00905A23" w:rsidRPr="001E330D" w14:paraId="25471852" w14:textId="77777777" w:rsidTr="00945687">
        <w:trPr>
          <w:trHeight w:val="310"/>
        </w:trPr>
        <w:tc>
          <w:tcPr>
            <w:tcW w:w="4748" w:type="dxa"/>
          </w:tcPr>
          <w:p w14:paraId="58C7DF6A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respiratory failure </w:t>
            </w:r>
          </w:p>
        </w:tc>
        <w:tc>
          <w:tcPr>
            <w:tcW w:w="2161" w:type="dxa"/>
          </w:tcPr>
          <w:p w14:paraId="06D2C93E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518.82 </w:t>
            </w:r>
          </w:p>
        </w:tc>
        <w:tc>
          <w:tcPr>
            <w:tcW w:w="2489" w:type="dxa"/>
          </w:tcPr>
          <w:p w14:paraId="5F7EF9EE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96 </w:t>
            </w:r>
          </w:p>
        </w:tc>
      </w:tr>
      <w:tr w:rsidR="00905A23" w:rsidRPr="001E330D" w14:paraId="5DD01C53" w14:textId="77777777" w:rsidTr="00945687">
        <w:trPr>
          <w:trHeight w:val="310"/>
        </w:trPr>
        <w:tc>
          <w:tcPr>
            <w:tcW w:w="4748" w:type="dxa"/>
          </w:tcPr>
          <w:p w14:paraId="337CDB1B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Myalgia  </w:t>
            </w:r>
          </w:p>
        </w:tc>
        <w:tc>
          <w:tcPr>
            <w:tcW w:w="2161" w:type="dxa"/>
          </w:tcPr>
          <w:p w14:paraId="57EE6210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29.1 </w:t>
            </w:r>
          </w:p>
        </w:tc>
        <w:tc>
          <w:tcPr>
            <w:tcW w:w="2489" w:type="dxa"/>
          </w:tcPr>
          <w:p w14:paraId="6F34F60C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M79.1 </w:t>
            </w:r>
          </w:p>
        </w:tc>
      </w:tr>
      <w:tr w:rsidR="00905A23" w:rsidRPr="001E330D" w14:paraId="144D2114" w14:textId="77777777" w:rsidTr="00945687">
        <w:trPr>
          <w:trHeight w:val="359"/>
        </w:trPr>
        <w:tc>
          <w:tcPr>
            <w:tcW w:w="4748" w:type="dxa"/>
          </w:tcPr>
          <w:p w14:paraId="13DB80A2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metabolic failure (diabetic coma, renal dysfunction, acid-base disturbances, alterations to the water balance)  </w:t>
            </w:r>
          </w:p>
        </w:tc>
        <w:tc>
          <w:tcPr>
            <w:tcW w:w="2161" w:type="dxa"/>
          </w:tcPr>
          <w:p w14:paraId="66E29094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>250.1- 250.3; 584-</w:t>
            </w:r>
          </w:p>
          <w:p w14:paraId="1CD173C8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586; 276-277 </w:t>
            </w:r>
          </w:p>
        </w:tc>
        <w:tc>
          <w:tcPr>
            <w:tcW w:w="2489" w:type="dxa"/>
          </w:tcPr>
          <w:p w14:paraId="2A53765B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E11.9, E10.9, </w:t>
            </w:r>
          </w:p>
          <w:p w14:paraId="5EF04B76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E11.65, E10.65, </w:t>
            </w:r>
          </w:p>
          <w:p w14:paraId="438BD5DE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E10.11, E11.01, </w:t>
            </w:r>
          </w:p>
          <w:p w14:paraId="669883FB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E10.641, E11.641, </w:t>
            </w:r>
          </w:p>
          <w:p w14:paraId="040C2854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E10.69, E11.00, </w:t>
            </w:r>
          </w:p>
          <w:p w14:paraId="6173C075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E10.10, E11.69, </w:t>
            </w:r>
          </w:p>
          <w:p w14:paraId="30AB2D35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N17.0, N17.1, </w:t>
            </w:r>
          </w:p>
          <w:p w14:paraId="31F228E4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lastRenderedPageBreak/>
              <w:t xml:space="preserve">N17.2, N17.8, </w:t>
            </w:r>
          </w:p>
          <w:p w14:paraId="3217761D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N17.9, N18.1, </w:t>
            </w:r>
          </w:p>
          <w:p w14:paraId="491B14B8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N18.2, N18.3, </w:t>
            </w:r>
          </w:p>
          <w:p w14:paraId="2EF6BD0C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N18.4, N18.5, </w:t>
            </w:r>
          </w:p>
          <w:p w14:paraId="4ABF45E8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N18.6M N18.9, N19, </w:t>
            </w:r>
          </w:p>
          <w:p w14:paraId="26E9B93D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E87.0, E87.1, E87.2, </w:t>
            </w:r>
          </w:p>
          <w:p w14:paraId="6F741879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E87.3, E87.4, E87.5, </w:t>
            </w:r>
          </w:p>
          <w:p w14:paraId="53DBC674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E87.6, E87.70, </w:t>
            </w:r>
          </w:p>
          <w:p w14:paraId="31592A95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E87.71, E87.79, </w:t>
            </w:r>
          </w:p>
          <w:p w14:paraId="44C352D2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E86.0, E86.1 </w:t>
            </w:r>
          </w:p>
        </w:tc>
      </w:tr>
      <w:tr w:rsidR="00905A23" w:rsidRPr="001E330D" w14:paraId="1917CED2" w14:textId="77777777" w:rsidTr="00945687">
        <w:trPr>
          <w:trHeight w:val="838"/>
        </w:trPr>
        <w:tc>
          <w:tcPr>
            <w:tcW w:w="4748" w:type="dxa"/>
          </w:tcPr>
          <w:p w14:paraId="6DFAA71F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ltered consciousness, convulsions, febrile convulsions, syncope and collapse </w:t>
            </w:r>
          </w:p>
        </w:tc>
        <w:tc>
          <w:tcPr>
            <w:tcW w:w="2161" w:type="dxa"/>
          </w:tcPr>
          <w:p w14:paraId="43EA4C91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0.01-780.02; </w:t>
            </w:r>
          </w:p>
          <w:p w14:paraId="0E883DB5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0.09; 780.2; </w:t>
            </w:r>
          </w:p>
          <w:p w14:paraId="1BB3F2DE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0.31-780.32 </w:t>
            </w:r>
          </w:p>
        </w:tc>
        <w:tc>
          <w:tcPr>
            <w:tcW w:w="2489" w:type="dxa"/>
          </w:tcPr>
          <w:p w14:paraId="6178E545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40.20, R40.4, </w:t>
            </w:r>
          </w:p>
          <w:p w14:paraId="760071DD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40.0, R40.1, R55, </w:t>
            </w:r>
          </w:p>
          <w:p w14:paraId="0A1D1769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56.00, R56.01 </w:t>
            </w:r>
          </w:p>
        </w:tc>
      </w:tr>
      <w:tr w:rsidR="00905A23" w:rsidRPr="001E330D" w14:paraId="2DD5D02C" w14:textId="77777777" w:rsidTr="00945687">
        <w:trPr>
          <w:trHeight w:val="311"/>
        </w:trPr>
        <w:tc>
          <w:tcPr>
            <w:tcW w:w="4748" w:type="dxa"/>
          </w:tcPr>
          <w:p w14:paraId="41660031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Dyspnea/respiratory abnormality  </w:t>
            </w:r>
          </w:p>
        </w:tc>
        <w:tc>
          <w:tcPr>
            <w:tcW w:w="2161" w:type="dxa"/>
          </w:tcPr>
          <w:p w14:paraId="01223098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0 </w:t>
            </w:r>
          </w:p>
        </w:tc>
        <w:tc>
          <w:tcPr>
            <w:tcW w:w="2489" w:type="dxa"/>
          </w:tcPr>
          <w:p w14:paraId="17AEF410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06.0, R06-R06.9 </w:t>
            </w:r>
          </w:p>
        </w:tc>
      </w:tr>
      <w:tr w:rsidR="00905A23" w:rsidRPr="001E330D" w14:paraId="09D70608" w14:textId="77777777" w:rsidTr="00945687">
        <w:trPr>
          <w:trHeight w:val="311"/>
        </w:trPr>
        <w:tc>
          <w:tcPr>
            <w:tcW w:w="4748" w:type="dxa"/>
          </w:tcPr>
          <w:p w14:paraId="7E9FFC76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espiratory abnormality  </w:t>
            </w:r>
          </w:p>
        </w:tc>
        <w:tc>
          <w:tcPr>
            <w:tcW w:w="2161" w:type="dxa"/>
          </w:tcPr>
          <w:p w14:paraId="5AA54692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00 </w:t>
            </w:r>
          </w:p>
        </w:tc>
        <w:tc>
          <w:tcPr>
            <w:tcW w:w="2489" w:type="dxa"/>
          </w:tcPr>
          <w:p w14:paraId="11912F7A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06.9 </w:t>
            </w:r>
          </w:p>
        </w:tc>
      </w:tr>
      <w:tr w:rsidR="00905A23" w:rsidRPr="001E330D" w14:paraId="07D90927" w14:textId="77777777" w:rsidTr="00945687">
        <w:trPr>
          <w:trHeight w:val="310"/>
        </w:trPr>
        <w:tc>
          <w:tcPr>
            <w:tcW w:w="4748" w:type="dxa"/>
          </w:tcPr>
          <w:p w14:paraId="190F28EA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Shortness of breath  </w:t>
            </w:r>
          </w:p>
        </w:tc>
        <w:tc>
          <w:tcPr>
            <w:tcW w:w="2161" w:type="dxa"/>
          </w:tcPr>
          <w:p w14:paraId="75A161D6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05 </w:t>
            </w:r>
          </w:p>
        </w:tc>
        <w:tc>
          <w:tcPr>
            <w:tcW w:w="2489" w:type="dxa"/>
          </w:tcPr>
          <w:p w14:paraId="4B333DDC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06.02 </w:t>
            </w:r>
          </w:p>
        </w:tc>
      </w:tr>
      <w:tr w:rsidR="00905A23" w:rsidRPr="001E330D" w14:paraId="399F7D92" w14:textId="77777777" w:rsidTr="00945687">
        <w:trPr>
          <w:trHeight w:val="610"/>
        </w:trPr>
        <w:tc>
          <w:tcPr>
            <w:tcW w:w="4748" w:type="dxa"/>
          </w:tcPr>
          <w:p w14:paraId="2C40C3AF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espiratory abnormality not otherwise specified </w:t>
            </w:r>
          </w:p>
        </w:tc>
        <w:tc>
          <w:tcPr>
            <w:tcW w:w="2161" w:type="dxa"/>
          </w:tcPr>
          <w:p w14:paraId="4B9FD1FC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09 </w:t>
            </w:r>
          </w:p>
        </w:tc>
        <w:tc>
          <w:tcPr>
            <w:tcW w:w="2489" w:type="dxa"/>
          </w:tcPr>
          <w:p w14:paraId="4D47A057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06.3, R06.00, </w:t>
            </w:r>
          </w:p>
          <w:p w14:paraId="4FDF03BE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06.09, R06.83 </w:t>
            </w:r>
          </w:p>
        </w:tc>
      </w:tr>
      <w:tr w:rsidR="00905A23" w:rsidRPr="001E330D" w14:paraId="006EE92C" w14:textId="77777777" w:rsidTr="00945687">
        <w:trPr>
          <w:trHeight w:val="310"/>
        </w:trPr>
        <w:tc>
          <w:tcPr>
            <w:tcW w:w="4748" w:type="dxa"/>
          </w:tcPr>
          <w:p w14:paraId="36A112F2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espiratory symptoms/chest symptoms  </w:t>
            </w:r>
          </w:p>
        </w:tc>
        <w:tc>
          <w:tcPr>
            <w:tcW w:w="2161" w:type="dxa"/>
          </w:tcPr>
          <w:p w14:paraId="5C609DA3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9 </w:t>
            </w:r>
          </w:p>
        </w:tc>
        <w:tc>
          <w:tcPr>
            <w:tcW w:w="2489" w:type="dxa"/>
          </w:tcPr>
          <w:p w14:paraId="018C5A40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06.89 </w:t>
            </w:r>
          </w:p>
        </w:tc>
      </w:tr>
      <w:tr w:rsidR="00905A23" w:rsidRPr="001E330D" w14:paraId="60AB5B18" w14:textId="77777777" w:rsidTr="00945687">
        <w:trPr>
          <w:trHeight w:val="310"/>
        </w:trPr>
        <w:tc>
          <w:tcPr>
            <w:tcW w:w="4748" w:type="dxa"/>
          </w:tcPr>
          <w:p w14:paraId="39F3FF00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Fever or fever unknown origin or non-specified </w:t>
            </w:r>
          </w:p>
        </w:tc>
        <w:tc>
          <w:tcPr>
            <w:tcW w:w="2161" w:type="dxa"/>
          </w:tcPr>
          <w:p w14:paraId="608A62F3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0.6-780.60 </w:t>
            </w:r>
          </w:p>
        </w:tc>
        <w:tc>
          <w:tcPr>
            <w:tcW w:w="2489" w:type="dxa"/>
          </w:tcPr>
          <w:p w14:paraId="3802DB7F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50, R50.9 </w:t>
            </w:r>
          </w:p>
        </w:tc>
      </w:tr>
      <w:tr w:rsidR="00905A23" w:rsidRPr="001E330D" w14:paraId="038A790F" w14:textId="77777777" w:rsidTr="00945687">
        <w:trPr>
          <w:trHeight w:val="311"/>
        </w:trPr>
        <w:tc>
          <w:tcPr>
            <w:tcW w:w="4748" w:type="dxa"/>
          </w:tcPr>
          <w:p w14:paraId="28D29E42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Cough </w:t>
            </w:r>
          </w:p>
        </w:tc>
        <w:tc>
          <w:tcPr>
            <w:tcW w:w="2161" w:type="dxa"/>
          </w:tcPr>
          <w:p w14:paraId="330E0B17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2 </w:t>
            </w:r>
          </w:p>
        </w:tc>
        <w:tc>
          <w:tcPr>
            <w:tcW w:w="2489" w:type="dxa"/>
          </w:tcPr>
          <w:p w14:paraId="3CCC4547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05 </w:t>
            </w:r>
          </w:p>
        </w:tc>
      </w:tr>
      <w:tr w:rsidR="00905A23" w:rsidRPr="001E330D" w14:paraId="74BAFDAF" w14:textId="77777777" w:rsidTr="00945687">
        <w:trPr>
          <w:trHeight w:val="610"/>
        </w:trPr>
        <w:tc>
          <w:tcPr>
            <w:tcW w:w="4748" w:type="dxa"/>
          </w:tcPr>
          <w:p w14:paraId="7252D3C4" w14:textId="77777777" w:rsidR="00905A23" w:rsidRPr="001E330D" w:rsidRDefault="00905A23" w:rsidP="0094568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epsis, Systemic inflammatory response syndrome </w:t>
            </w:r>
          </w:p>
        </w:tc>
        <w:tc>
          <w:tcPr>
            <w:tcW w:w="2161" w:type="dxa"/>
          </w:tcPr>
          <w:p w14:paraId="6E93038E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995.90-995.94 </w:t>
            </w:r>
          </w:p>
        </w:tc>
        <w:tc>
          <w:tcPr>
            <w:tcW w:w="2489" w:type="dxa"/>
          </w:tcPr>
          <w:p w14:paraId="18FC5A72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65.10, R65.11, </w:t>
            </w:r>
          </w:p>
          <w:p w14:paraId="242684A2" w14:textId="77777777" w:rsidR="00905A23" w:rsidRPr="001E330D" w:rsidRDefault="00905A23" w:rsidP="00945687">
            <w:pPr>
              <w:spacing w:line="360" w:lineRule="auto"/>
              <w:ind w:left="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65.20, A41.9 </w:t>
            </w:r>
          </w:p>
        </w:tc>
      </w:tr>
    </w:tbl>
    <w:p w14:paraId="18E91903" w14:textId="77777777" w:rsidR="00DC1111" w:rsidRDefault="00DC1111" w:rsidP="00905A2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14:paraId="2B609CAE" w14:textId="1043ED08" w:rsidR="00905A23" w:rsidRPr="00F84FCA" w:rsidRDefault="00905A23" w:rsidP="00905A23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84FC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able 2</w:t>
      </w:r>
      <w:r w:rsidR="00377C2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.</w:t>
      </w:r>
      <w:r w:rsidRPr="00F84FCA">
        <w:rPr>
          <w:rFonts w:asciiTheme="majorBidi" w:hAnsiTheme="majorBidi" w:cstheme="majorBidi"/>
          <w:b/>
          <w:bCs/>
          <w:sz w:val="24"/>
          <w:szCs w:val="24"/>
        </w:rPr>
        <w:t xml:space="preserve"> Admission diagnoses possibly associated with an influenza infection for </w:t>
      </w:r>
      <w:r w:rsidRPr="00F84FC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he very young pediatric population (0 to less than five years of age)</w:t>
      </w:r>
    </w:p>
    <w:tbl>
      <w:tblPr>
        <w:tblStyle w:val="TableGrid1"/>
        <w:tblW w:w="9118" w:type="dxa"/>
        <w:tblInd w:w="-68" w:type="dxa"/>
        <w:shd w:val="clear" w:color="auto" w:fill="FFFFFF" w:themeFill="background1"/>
        <w:tblCellMar>
          <w:top w:w="52" w:type="dxa"/>
          <w:right w:w="10" w:type="dxa"/>
        </w:tblCellMar>
        <w:tblLook w:val="04A0" w:firstRow="1" w:lastRow="0" w:firstColumn="1" w:lastColumn="0" w:noHBand="0" w:noVBand="1"/>
      </w:tblPr>
      <w:tblGrid>
        <w:gridCol w:w="4743"/>
        <w:gridCol w:w="2163"/>
        <w:gridCol w:w="2212"/>
      </w:tblGrid>
      <w:tr w:rsidR="00905A23" w:rsidRPr="001E330D" w14:paraId="1EC56271" w14:textId="77777777" w:rsidTr="00945687">
        <w:trPr>
          <w:trHeight w:val="325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34678DD0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For patients less than 5 year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03B82CCC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CD 9 Codes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ADAD" w:themeFill="background2" w:themeFillShade="BF"/>
          </w:tcPr>
          <w:p w14:paraId="4B9B457B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CD 10 Codes </w:t>
            </w:r>
          </w:p>
        </w:tc>
      </w:tr>
      <w:tr w:rsidR="00905A23" w:rsidRPr="001E330D" w14:paraId="3EFB6C02" w14:textId="77777777" w:rsidTr="00945687">
        <w:trPr>
          <w:trHeight w:val="311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55E4BF7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upper or lower respiratory disease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D94FE12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382.9; 460 to 466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E3F359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00-J06, J20-J22 </w:t>
            </w:r>
          </w:p>
        </w:tc>
      </w:tr>
      <w:tr w:rsidR="00905A23" w:rsidRPr="001E330D" w14:paraId="4FC3F956" w14:textId="77777777" w:rsidTr="00945687">
        <w:trPr>
          <w:trHeight w:val="1390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E6B57ED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Dyspnea, breathing anomaly, shortness of breath, tachypnea (polypnea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718F8B7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0; 786.00; </w:t>
            </w:r>
          </w:p>
          <w:p w14:paraId="640A413F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05-786.07; </w:t>
            </w:r>
          </w:p>
          <w:p w14:paraId="7875F3A3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09; 786.9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010A7AD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R06.0, R06, R06.9, </w:t>
            </w:r>
          </w:p>
          <w:p w14:paraId="79FD949A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R06.3, R06.00, </w:t>
            </w:r>
          </w:p>
          <w:p w14:paraId="103AC259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R06.09, R06.83, </w:t>
            </w:r>
          </w:p>
          <w:p w14:paraId="393E811C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R06.02, R06.82, </w:t>
            </w:r>
          </w:p>
          <w:p w14:paraId="2DEBF287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R06.2, R06.89 </w:t>
            </w:r>
          </w:p>
        </w:tc>
      </w:tr>
      <w:tr w:rsidR="00905A23" w:rsidRPr="001E330D" w14:paraId="2DA611E7" w14:textId="77777777" w:rsidTr="00945687">
        <w:trPr>
          <w:trHeight w:val="610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C413F58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asthma or exacerbation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E27EA69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93.92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C589703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45.901 </w:t>
            </w:r>
          </w:p>
        </w:tc>
      </w:tr>
      <w:tr w:rsidR="00905A23" w:rsidRPr="001E330D" w14:paraId="67145384" w14:textId="77777777" w:rsidTr="00945687">
        <w:trPr>
          <w:trHeight w:val="310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098D27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Pneumonia and influenza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47900E3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80 to 488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123D7A2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09-J18 </w:t>
            </w:r>
          </w:p>
        </w:tc>
      </w:tr>
      <w:tr w:rsidR="00905A23" w:rsidRPr="001E330D" w14:paraId="0E48C88C" w14:textId="77777777" w:rsidTr="00945687">
        <w:trPr>
          <w:trHeight w:val="310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1D4DDDA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respiratory failur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E4FA114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518.82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FE34E8A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J96 </w:t>
            </w:r>
          </w:p>
        </w:tc>
      </w:tr>
      <w:tr w:rsidR="00905A23" w:rsidRPr="001E330D" w14:paraId="47101A73" w14:textId="77777777" w:rsidTr="00945687">
        <w:trPr>
          <w:trHeight w:val="311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942501E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cute heart failure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085DA6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428-429.0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BFD7F78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I50-I50.9; I51.4 </w:t>
            </w:r>
          </w:p>
        </w:tc>
      </w:tr>
      <w:tr w:rsidR="00905A23" w:rsidRPr="001E330D" w14:paraId="033D0C0D" w14:textId="77777777" w:rsidTr="00945687">
        <w:trPr>
          <w:trHeight w:val="311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FD3915B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Myalgia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27C3943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29.1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2AD73B6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M79.1 </w:t>
            </w:r>
          </w:p>
        </w:tc>
      </w:tr>
      <w:tr w:rsidR="00905A23" w:rsidRPr="001E330D" w14:paraId="4BDD8D5E" w14:textId="77777777" w:rsidTr="00945687">
        <w:trPr>
          <w:trHeight w:val="838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8040DBC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ltered consciousness, convulsions, febrile convulsion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E8FDC49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>780.01-780.02; 780.09; 780.31-</w:t>
            </w:r>
          </w:p>
          <w:p w14:paraId="6002B815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0.32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35CD61E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40.20, R40.4, </w:t>
            </w:r>
          </w:p>
          <w:p w14:paraId="7B8F2A97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40.0, R40.1, </w:t>
            </w:r>
          </w:p>
          <w:p w14:paraId="3E61E010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56.00, R56.01 </w:t>
            </w:r>
          </w:p>
        </w:tc>
      </w:tr>
      <w:tr w:rsidR="00905A23" w:rsidRPr="001E330D" w14:paraId="5A929100" w14:textId="77777777" w:rsidTr="00945687">
        <w:trPr>
          <w:trHeight w:val="310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853AE6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Fever or fever unknown origin or </w:t>
            </w:r>
            <w:proofErr w:type="spellStart"/>
            <w:r w:rsidRPr="001E330D">
              <w:rPr>
                <w:rFonts w:asciiTheme="majorBidi" w:hAnsiTheme="majorBidi" w:cstheme="majorBidi"/>
                <w:sz w:val="24"/>
                <w:szCs w:val="24"/>
              </w:rPr>
              <w:t>non specified</w:t>
            </w:r>
            <w:proofErr w:type="spellEnd"/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B3144AC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0.6-780.60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C246063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50, R50.9 </w:t>
            </w:r>
          </w:p>
        </w:tc>
      </w:tr>
      <w:tr w:rsidR="00905A23" w:rsidRPr="001E330D" w14:paraId="24A50DC9" w14:textId="77777777" w:rsidTr="00945687">
        <w:trPr>
          <w:trHeight w:val="310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3D1A170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Cough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C2B29DD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6.2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EF1FDDD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05 </w:t>
            </w:r>
          </w:p>
        </w:tc>
      </w:tr>
      <w:tr w:rsidR="00905A23" w:rsidRPr="001E330D" w14:paraId="074B71B1" w14:textId="77777777" w:rsidTr="00945687">
        <w:trPr>
          <w:trHeight w:val="610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B0E8D4B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Gastrointestinal manifestation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84F55B5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009.0; 009.3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697C41E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A09.0; A09.9 </w:t>
            </w:r>
          </w:p>
        </w:tc>
      </w:tr>
      <w:tr w:rsidR="00905A23" w:rsidRPr="001E330D" w14:paraId="26E9B2C1" w14:textId="77777777" w:rsidTr="00945687">
        <w:trPr>
          <w:trHeight w:val="611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554F04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Sepsis, Systemic inflammatory response syndrome, not otherwise specified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7C543BE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995.90-995.94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5C48A18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65.10, R65.11, </w:t>
            </w:r>
          </w:p>
          <w:p w14:paraId="4FF28BCA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R65.20, A41.9 </w:t>
            </w:r>
          </w:p>
        </w:tc>
      </w:tr>
      <w:tr w:rsidR="00905A23" w:rsidRPr="001E330D" w14:paraId="2850C656" w14:textId="77777777" w:rsidTr="00945687">
        <w:trPr>
          <w:trHeight w:val="610"/>
        </w:trPr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7B5EF1" w14:textId="77777777" w:rsidR="00905A23" w:rsidRPr="001E330D" w:rsidRDefault="00905A23" w:rsidP="00945687">
            <w:pPr>
              <w:spacing w:line="360" w:lineRule="auto"/>
              <w:ind w:left="5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Nausea and vomiting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F632AC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078.82; 787.0; </w:t>
            </w:r>
          </w:p>
          <w:p w14:paraId="3902B259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787.01-787.03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80CD36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proofErr w:type="gramStart"/>
            <w:r w:rsidRPr="001E330D">
              <w:rPr>
                <w:rFonts w:asciiTheme="majorBidi" w:hAnsiTheme="majorBidi" w:cstheme="majorBidi"/>
                <w:sz w:val="24"/>
                <w:szCs w:val="24"/>
              </w:rPr>
              <w:t>11;  R11.0</w:t>
            </w:r>
            <w:proofErr w:type="gramEnd"/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; R11.10 </w:t>
            </w:r>
          </w:p>
          <w:p w14:paraId="634D5207" w14:textId="77777777" w:rsidR="00905A23" w:rsidRPr="001E330D" w:rsidRDefault="00905A23" w:rsidP="00945687">
            <w:pPr>
              <w:spacing w:line="360" w:lineRule="auto"/>
              <w:ind w:left="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330D">
              <w:rPr>
                <w:rFonts w:asciiTheme="majorBidi" w:hAnsiTheme="majorBidi" w:cstheme="majorBidi"/>
                <w:sz w:val="24"/>
                <w:szCs w:val="24"/>
              </w:rPr>
              <w:t xml:space="preserve">- R11.12; R11.2 </w:t>
            </w:r>
          </w:p>
        </w:tc>
      </w:tr>
    </w:tbl>
    <w:p w14:paraId="491C95C9" w14:textId="12122E81" w:rsidR="000E71BC" w:rsidRDefault="000E71BC" w:rsidP="00905A23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FC2488" w14:textId="2784861F" w:rsidR="00905A23" w:rsidRPr="001E330D" w:rsidRDefault="000E71BC" w:rsidP="000E71B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FC36037" w14:textId="77777777" w:rsidR="000E71BC" w:rsidRDefault="000E71BC" w:rsidP="00377C2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0E71BC" w:rsidSect="00905A23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A47AD73" w14:textId="77777777" w:rsidR="00377C23" w:rsidRDefault="00377C23" w:rsidP="00377C2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504731D4" wp14:editId="564F725F">
            <wp:extent cx="8410575" cy="5114925"/>
            <wp:effectExtent l="0" t="0" r="9525" b="9525"/>
            <wp:docPr id="4627810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2798239-1F4F-4DC0-B288-D5DC3CAA99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AD5E7A6" w14:textId="3CB1C6F4" w:rsidR="00377C23" w:rsidRPr="00F75D6C" w:rsidRDefault="00377C23" w:rsidP="00377C2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F75D6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Figure 1S. Frequency of RSV infections and viral co-infections during the 3 seasons of the study.</w:t>
      </w:r>
    </w:p>
    <w:p w14:paraId="0B24A11A" w14:textId="77777777" w:rsidR="00377C23" w:rsidRPr="00F75D6C" w:rsidRDefault="00377C23" w:rsidP="00377C2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*The recruitment during the first season 2018-2019 started in January 2019 due to some delays in study approval.</w:t>
      </w:r>
    </w:p>
    <w:p w14:paraId="1745151A" w14:textId="77777777" w:rsidR="00377C23" w:rsidRPr="00F75D6C" w:rsidRDefault="00377C23" w:rsidP="00377C2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RSV: Respiratory Syncytial Virus; HRV/EV: Human rhinovirus/enterovirus; </w:t>
      </w:r>
      <w:proofErr w:type="spellStart"/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AdV</w:t>
      </w:r>
      <w:proofErr w:type="spellEnd"/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: Human adenovirus; NT: non-typeable.</w:t>
      </w:r>
    </w:p>
    <w:p w14:paraId="154EF1E7" w14:textId="2E7C5D9D" w:rsidR="009678B2" w:rsidRPr="009678B2" w:rsidRDefault="009678B2" w:rsidP="009678B2">
      <w:pPr>
        <w:sectPr w:rsidR="009678B2" w:rsidRPr="009678B2" w:rsidSect="000E71B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4CBD79C" w14:textId="638C7687" w:rsidR="009E70D8" w:rsidRPr="004C0BEB" w:rsidRDefault="009E70D8" w:rsidP="009E70D8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4C0BE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S</w:t>
      </w:r>
      <w:r w:rsidRPr="004C0BEB">
        <w:rPr>
          <w:rFonts w:ascii="Times New Roman" w:hAnsi="Times New Roman" w:cs="Times New Roman"/>
          <w:b/>
          <w:bCs/>
          <w:sz w:val="24"/>
          <w:szCs w:val="24"/>
        </w:rPr>
        <w:t>. Demographics and baseline characteristics of enrolled subjec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58"/>
        <w:gridCol w:w="1952"/>
        <w:gridCol w:w="1954"/>
        <w:gridCol w:w="996"/>
      </w:tblGrid>
      <w:tr w:rsidR="009E70D8" w:rsidRPr="004C0BEB" w14:paraId="1DD46097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57D6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57041" w14:textId="77777777" w:rsidR="009E70D8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V-negative</w:t>
            </w:r>
          </w:p>
          <w:p w14:paraId="72B03A56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/N (%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BAF571" w14:textId="77777777" w:rsidR="009E70D8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positive</w:t>
            </w:r>
          </w:p>
          <w:p w14:paraId="3866E829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/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4D53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9E70D8" w:rsidRPr="004C0BEB" w14:paraId="187DBE5A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48DC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group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0F1E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AA7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80D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E70D8" w:rsidRPr="004C0BEB" w14:paraId="7A20BA54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2FCE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5 yea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B2A7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/2364 (8.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68B6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/188 (3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0939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9E70D8" w:rsidRPr="004C0BEB" w14:paraId="1356E724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1490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[0.5-1 </w:t>
            </w:r>
            <w:proofErr w:type="gramStart"/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[</w:t>
            </w:r>
            <w:proofErr w:type="gram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AF75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/2364 (6.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D87E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/188 (19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546F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9E70D8" w:rsidRPr="004C0BEB" w14:paraId="7A26A935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821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[1-5 </w:t>
            </w:r>
            <w:proofErr w:type="gramStart"/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[</w:t>
            </w:r>
            <w:proofErr w:type="gram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85E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1/2364 (18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68B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/188 (24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59BE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9E70D8" w:rsidRPr="004C0BEB" w14:paraId="22D25CEC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58A1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[5-18 </w:t>
            </w:r>
            <w:proofErr w:type="gramStart"/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[</w:t>
            </w:r>
            <w:proofErr w:type="gram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F46E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/2364 (7.1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CE9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88 (3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9C5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9</w:t>
            </w:r>
          </w:p>
        </w:tc>
      </w:tr>
      <w:tr w:rsidR="009E70D8" w:rsidRPr="004C0BEB" w14:paraId="010E79AA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F9B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[18-50 </w:t>
            </w:r>
            <w:proofErr w:type="gramStart"/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[</w:t>
            </w:r>
            <w:proofErr w:type="gram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59A6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4/2364 (18.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32F6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/188 (6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24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9E70D8" w:rsidRPr="004C0BEB" w14:paraId="5C2BA5D6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303F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[50-65 </w:t>
            </w:r>
            <w:proofErr w:type="gramStart"/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s[</w:t>
            </w:r>
            <w:proofErr w:type="gram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B149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5/2364 (15.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F0A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/188 (5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8E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4</w:t>
            </w:r>
          </w:p>
        </w:tc>
      </w:tr>
      <w:tr w:rsidR="009E70D8" w:rsidRPr="004C0BEB" w14:paraId="09FB98A7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221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 65 yea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C83B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6/2364 (25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AC5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/188 (9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2185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2</w:t>
            </w:r>
          </w:p>
        </w:tc>
      </w:tr>
      <w:tr w:rsidR="009E70D8" w:rsidRPr="004C0BEB" w14:paraId="6665B3D8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EE07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39BB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7915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2163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E70D8" w:rsidRPr="004C0BEB" w14:paraId="2BF4C8EC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6059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3257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9/2370 (56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EB0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/188 (58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5990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9E70D8" w:rsidRPr="004C0BEB" w14:paraId="208963E9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D6E1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6B14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1/2370 (43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A2FA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/188 (41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9F4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2</w:t>
            </w:r>
          </w:p>
        </w:tc>
      </w:tr>
      <w:tr w:rsidR="009E70D8" w:rsidRPr="004C0BEB" w14:paraId="43DF2061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92F2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N=245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BAF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8662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4754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E70D8" w:rsidRPr="004C0BEB" w14:paraId="45A8A5EF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249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iru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83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DAF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5/833 (91.8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B362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/833 (8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427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9E70D8" w:rsidRPr="004C0BEB" w14:paraId="435CE56A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C86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unt Leban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74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48F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7/740 (94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96F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/740/5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CCF6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</w:t>
            </w:r>
          </w:p>
        </w:tc>
      </w:tr>
      <w:tr w:rsidR="009E70D8" w:rsidRPr="004C0BEB" w14:paraId="217DEB57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A80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31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5E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/317 (89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4E8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/317 (11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7EA2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8</w:t>
            </w:r>
          </w:p>
        </w:tc>
      </w:tr>
      <w:tr w:rsidR="009E70D8" w:rsidRPr="004C0BEB" w14:paraId="08AD20F6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1DF4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k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31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01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7/311 (95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71B5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/311 (4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4F4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</w:tr>
      <w:tr w:rsidR="009E70D8" w:rsidRPr="004C0BEB" w14:paraId="4483DDB3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394F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k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13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D07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/135 (85.9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860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/135 (14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24C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</w:tr>
      <w:tr w:rsidR="009E70D8" w:rsidRPr="004C0BEB" w14:paraId="5B4CFD37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F0D9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6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FF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/69 (95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78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69 (4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7B5B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7</w:t>
            </w:r>
          </w:p>
        </w:tc>
      </w:tr>
      <w:tr w:rsidR="009E70D8" w:rsidRPr="004C0BEB" w14:paraId="141D9D3F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18CC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 (N=5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2C0A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/53 (96.2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64FB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/53 (3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D9DB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4</w:t>
            </w:r>
          </w:p>
        </w:tc>
      </w:tr>
      <w:tr w:rsidR="009E70D8" w:rsidRPr="004C0BEB" w14:paraId="34155A6A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8EF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moking status of patient or househol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EADE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0BA8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109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E70D8" w:rsidRPr="004C0BEB" w14:paraId="3866A20A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6DAC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smoke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3F2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5/2332 (33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2CBD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/180 (33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1983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9E70D8" w:rsidRPr="004C0BEB" w14:paraId="02486C78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F64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st or current smoke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1D49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7/2332 (66.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712F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/180 (66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CEB3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8</w:t>
            </w:r>
          </w:p>
        </w:tc>
      </w:tr>
      <w:tr w:rsidR="009E70D8" w:rsidRPr="004C0BEB" w14:paraId="3A7CFC03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6FD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usehold crowding index (HCI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5DF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44F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4E9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E70D8" w:rsidRPr="004C0BEB" w14:paraId="09A35F5C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FDC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or equal to 1 person/room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23C9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3/2110 (53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88F8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/148 (55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7FB7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9E70D8" w:rsidRPr="004C0BEB" w14:paraId="159ACB3C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F1A9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e than 1 person/room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4C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7/2110 (46.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AF3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/148 (44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64A4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7</w:t>
            </w:r>
          </w:p>
        </w:tc>
      </w:tr>
      <w:tr w:rsidR="009E70D8" w:rsidRPr="004C0BEB" w14:paraId="31B9D5CF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8699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Working in a healthcare facility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9890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/2322 (5.6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A54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/185 (5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7964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4</w:t>
            </w:r>
          </w:p>
        </w:tc>
      </w:tr>
      <w:tr w:rsidR="009E70D8" w:rsidRPr="004C0BEB" w14:paraId="0283BC88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FEE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reastfeeding (≤2 years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8D1D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0/489 (63.4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483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/122 (73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034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</w:tr>
      <w:tr w:rsidR="009E70D8" w:rsidRPr="004C0BEB" w14:paraId="7925CBC7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6561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reastfeeding duration (≤2 years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0804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0C3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F47A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E70D8" w:rsidRPr="004C0BEB" w14:paraId="14FA6F3A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7ADE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3 month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DF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/300 (44.7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817A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/88 (45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7B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</w:tr>
      <w:tr w:rsidR="009E70D8" w:rsidRPr="004C0BEB" w14:paraId="3C60B8E5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512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months to less than 6 month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6BCC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/300 (29.0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F67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/88 (37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AA4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9</w:t>
            </w:r>
          </w:p>
        </w:tc>
      </w:tr>
      <w:tr w:rsidR="009E70D8" w:rsidRPr="004C0BEB" w14:paraId="656CFB40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F192" w14:textId="77777777" w:rsidR="009E70D8" w:rsidRPr="004C0BEB" w:rsidRDefault="009E70D8" w:rsidP="00945687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months or mor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59B7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/300 (26.3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75A1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/88 (17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8B83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</w:t>
            </w:r>
          </w:p>
        </w:tc>
      </w:tr>
      <w:tr w:rsidR="009E70D8" w:rsidRPr="004C0BEB" w14:paraId="0C5174D1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BE36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sence of sick contacts (n=235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F00A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4/2172 (43.5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81FB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/186 (56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458F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E70D8" w:rsidRPr="004C0BEB" w14:paraId="6A913F05" w14:textId="77777777" w:rsidTr="00945687">
        <w:trPr>
          <w:trHeight w:val="300"/>
        </w:trPr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1EB0" w14:textId="77777777" w:rsidR="009E70D8" w:rsidRPr="004C0BEB" w:rsidRDefault="009E70D8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avel in the last 14 days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1895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/2204 (2.7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F362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/188 (1.1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B59F" w14:textId="77777777" w:rsidR="009E70D8" w:rsidRPr="004C0BEB" w:rsidRDefault="009E70D8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0</w:t>
            </w:r>
          </w:p>
        </w:tc>
      </w:tr>
    </w:tbl>
    <w:p w14:paraId="612B8DBD" w14:textId="77777777" w:rsidR="009E70D8" w:rsidRPr="00F75D6C" w:rsidRDefault="009E70D8" w:rsidP="009E70D8">
      <w:pPr>
        <w:pStyle w:val="NormalWeb"/>
        <w:spacing w:before="0" w:beforeAutospacing="0" w:after="0" w:afterAutospacing="0"/>
      </w:pPr>
      <w:r w:rsidRPr="00F75D6C">
        <w:t>Pearson’s Chi-Square test was used (no expected count less than 5)</w:t>
      </w:r>
    </w:p>
    <w:p w14:paraId="5EE96D37" w14:textId="77777777" w:rsidR="009E70D8" w:rsidRPr="00F75D6C" w:rsidRDefault="009E70D8" w:rsidP="009E70D8">
      <w:pPr>
        <w:pStyle w:val="NormalWeb"/>
        <w:spacing w:before="0" w:beforeAutospacing="0" w:after="0" w:afterAutospacing="0"/>
      </w:pPr>
      <w:r w:rsidRPr="00F75D6C">
        <w:t>*Fisher’s exact test was used when expected count was less than 5</w:t>
      </w:r>
    </w:p>
    <w:p w14:paraId="3C0FC3DA" w14:textId="77777777" w:rsidR="009E70D8" w:rsidRPr="00F75D6C" w:rsidRDefault="009E70D8" w:rsidP="009E70D8">
      <w:pPr>
        <w:pStyle w:val="NormalWeb"/>
        <w:spacing w:before="0" w:beforeAutospacing="0" w:after="0" w:afterAutospacing="0"/>
      </w:pPr>
      <w:r w:rsidRPr="00F75D6C">
        <w:t xml:space="preserve">**Other: </w:t>
      </w:r>
      <w:proofErr w:type="spellStart"/>
      <w:r w:rsidRPr="00F75D6C">
        <w:t>Baalbeck-Hermel</w:t>
      </w:r>
      <w:proofErr w:type="spellEnd"/>
      <w:r w:rsidRPr="00F75D6C">
        <w:t xml:space="preserve"> (n=20), Nabatiyeh (n=16), not resident in Lebanon (n=17).</w:t>
      </w:r>
    </w:p>
    <w:p w14:paraId="43D9591D" w14:textId="77777777" w:rsidR="009E70D8" w:rsidRPr="00F75D6C" w:rsidRDefault="009E70D8" w:rsidP="009E70D8">
      <w:pPr>
        <w:pStyle w:val="NormalWeb"/>
        <w:spacing w:before="0" w:beforeAutospacing="0" w:after="0" w:afterAutospacing="0"/>
        <w:rPr>
          <w:color w:val="000000"/>
        </w:rPr>
      </w:pPr>
      <w:r w:rsidRPr="00F75D6C">
        <w:rPr>
          <w:color w:val="000000"/>
        </w:rPr>
        <w:t>RSV: Respiratory Syncytial Virus; n/N: Frequency; %: Percentage.</w:t>
      </w:r>
    </w:p>
    <w:p w14:paraId="4CF5CFD0" w14:textId="77777777" w:rsidR="000E71BC" w:rsidRDefault="000E71BC" w:rsidP="009E70D8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p w14:paraId="73A51A91" w14:textId="77777777" w:rsidR="000E71BC" w:rsidRDefault="000E71BC" w:rsidP="009E70D8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p w14:paraId="3549E4C4" w14:textId="77777777" w:rsidR="000E71BC" w:rsidRPr="009E70D8" w:rsidRDefault="000E71BC" w:rsidP="009E70D8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3937CB0F" w14:textId="77777777" w:rsidR="000E71BC" w:rsidRDefault="000E71BC" w:rsidP="00AB72D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E71BC" w:rsidSect="00905A2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F05A19F" w14:textId="1DB64DA5" w:rsidR="00AB72DF" w:rsidRDefault="00AB72DF" w:rsidP="00F75D6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02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S</w:t>
      </w:r>
      <w:r w:rsidRPr="00DA02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resence of underlying comorbidities among RSV-positive vs negative cases</w:t>
      </w:r>
    </w:p>
    <w:p w14:paraId="75CD6225" w14:textId="77777777" w:rsidR="00F75D6C" w:rsidRPr="00F75D6C" w:rsidRDefault="00F75D6C" w:rsidP="00F75D6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328"/>
        <w:gridCol w:w="1181"/>
        <w:gridCol w:w="878"/>
        <w:gridCol w:w="1289"/>
        <w:gridCol w:w="1044"/>
        <w:gridCol w:w="948"/>
        <w:gridCol w:w="1275"/>
        <w:gridCol w:w="1134"/>
        <w:gridCol w:w="1053"/>
      </w:tblGrid>
      <w:tr w:rsidR="00AB72DF" w:rsidRPr="004C0BEB" w14:paraId="11DFB176" w14:textId="77777777" w:rsidTr="00945687">
        <w:trPr>
          <w:trHeight w:val="300"/>
        </w:trPr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0C8D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derlying comorbidities</w:t>
            </w:r>
          </w:p>
        </w:tc>
        <w:tc>
          <w:tcPr>
            <w:tcW w:w="338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C7B79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[0-5 years [ (N=937)</w:t>
            </w:r>
          </w:p>
        </w:tc>
        <w:tc>
          <w:tcPr>
            <w:tcW w:w="328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9D3A1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[5-65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[ (N=984)</w:t>
            </w:r>
          </w:p>
        </w:tc>
        <w:tc>
          <w:tcPr>
            <w:tcW w:w="34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F4C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≥65 years (N=612)</w:t>
            </w:r>
          </w:p>
        </w:tc>
      </w:tr>
      <w:tr w:rsidR="00AB72DF" w:rsidRPr="004C0BEB" w14:paraId="0ABC11B9" w14:textId="77777777" w:rsidTr="00945687">
        <w:trPr>
          <w:trHeight w:val="900"/>
        </w:trPr>
        <w:tc>
          <w:tcPr>
            <w:tcW w:w="28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7B017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B5359" w14:textId="77777777" w:rsidR="00AB72DF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V-negative</w:t>
            </w: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(N=797)</w:t>
            </w:r>
          </w:p>
          <w:p w14:paraId="745953DF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38A59" w14:textId="77777777" w:rsidR="00AB72DF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positive</w:t>
            </w: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(N=140)</w:t>
            </w:r>
          </w:p>
          <w:p w14:paraId="170F4762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4648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EFD2A" w14:textId="77777777" w:rsidR="00AB72DF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V-negative</w:t>
            </w: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 (N=954)</w:t>
            </w:r>
          </w:p>
          <w:p w14:paraId="31031943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CF37C" w14:textId="77777777" w:rsidR="00AB72DF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positive</w:t>
            </w: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=30)</w:t>
            </w:r>
          </w:p>
          <w:p w14:paraId="4345B53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B84C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C3A16" w14:textId="77777777" w:rsidR="00AB72DF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V-negative</w:t>
            </w: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=594)</w:t>
            </w:r>
          </w:p>
          <w:p w14:paraId="0D0D4F3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48FB3" w14:textId="77777777" w:rsidR="00AB72DF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positive</w:t>
            </w: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(N=18)</w:t>
            </w:r>
          </w:p>
          <w:p w14:paraId="0E29B201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7A05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AB72DF" w:rsidRPr="00EF2A82" w14:paraId="70F4C97B" w14:textId="77777777" w:rsidTr="00945687">
        <w:trPr>
          <w:trHeight w:val="8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9C14" w14:textId="77777777" w:rsidR="00AB72DF" w:rsidRPr="00EF2A82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y comorbidity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9C1B" w14:textId="77777777" w:rsidR="00AB72DF" w:rsidRPr="00EF2A82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 (24.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A6ED" w14:textId="77777777" w:rsidR="00AB72DF" w:rsidRPr="00EF2A82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12.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DBA53" w14:textId="77777777" w:rsidR="00AB72DF" w:rsidRPr="00756196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56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  <w:r w:rsidRPr="007561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¶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CF1B" w14:textId="77777777" w:rsidR="00AB72DF" w:rsidRPr="00EF2A82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0 (53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0731" w14:textId="77777777" w:rsidR="00AB72DF" w:rsidRPr="00EF2A82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56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7A81C" w14:textId="77777777" w:rsidR="00AB72DF" w:rsidRPr="00EF2A82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14AF" w14:textId="77777777" w:rsidR="00AB72DF" w:rsidRPr="00EF2A82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5 (8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6799" w14:textId="77777777" w:rsidR="00AB72DF" w:rsidRPr="00EF2A82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88.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333E" w14:textId="77777777" w:rsidR="00AB72DF" w:rsidRPr="00EF2A82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2A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</w:tr>
      <w:tr w:rsidR="00AB72DF" w:rsidRPr="004C0BEB" w14:paraId="67ED9889" w14:textId="77777777" w:rsidTr="00945687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6C8A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diovascular diseas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E9E2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3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77C3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.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6CFF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7D3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 (24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E6CA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2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A4C1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63FF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4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E5FC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72.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BECD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6</w:t>
            </w:r>
          </w:p>
        </w:tc>
      </w:tr>
      <w:tr w:rsidR="00AB72DF" w:rsidRPr="004C0BEB" w14:paraId="2BD37ADE" w14:textId="77777777" w:rsidTr="00945687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659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piratory diseas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15B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4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A5C5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3.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5E1E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7FC9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 (15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288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62BE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C022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 (2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992B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1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BEAC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</w:tr>
      <w:tr w:rsidR="00AB72DF" w:rsidRPr="004C0BEB" w14:paraId="279DA76C" w14:textId="77777777" w:rsidTr="00945687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71D5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FAC1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0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9A0D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B9B1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9463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 (12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990A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6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173C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235A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6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034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7.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4428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5</w:t>
            </w:r>
          </w:p>
        </w:tc>
      </w:tr>
      <w:tr w:rsidR="00AB72DF" w:rsidRPr="004C0BEB" w14:paraId="7A68057C" w14:textId="77777777" w:rsidTr="00945687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9B7F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mmunosuppression** 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38FE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3.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4AA7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D57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62D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0</w:t>
            </w: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E548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DB70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412F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EB0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1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E18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8*</w:t>
            </w:r>
          </w:p>
        </w:tc>
      </w:tr>
      <w:tr w:rsidR="00AB72DF" w:rsidRPr="004C0BEB" w14:paraId="08B1AD61" w14:textId="77777777" w:rsidTr="00945687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CED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nal diseas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2B5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.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5F3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C03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0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7E6F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 (3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1F3F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9331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C0CE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5801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5.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EE7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2*</w:t>
            </w:r>
          </w:p>
        </w:tc>
      </w:tr>
      <w:tr w:rsidR="00AB72DF" w:rsidRPr="004C0BEB" w14:paraId="6F255B27" w14:textId="77777777" w:rsidTr="00945687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26A6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uromuscular diseas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1ED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1.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2FDA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.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6DFF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0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CB7E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3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8448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7A07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1709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 (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B2D3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1.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1A8D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9*</w:t>
            </w:r>
          </w:p>
        </w:tc>
      </w:tr>
      <w:tr w:rsidR="00AB72DF" w:rsidRPr="004C0BEB" w14:paraId="3C6B4229" w14:textId="77777777" w:rsidTr="00945687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F66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rrhosis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2A4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0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C52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219C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461F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2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F50B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6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8268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C0B4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629B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840A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</w:tr>
      <w:tr w:rsidR="00AB72DF" w:rsidRPr="004C0BEB" w14:paraId="39A048BE" w14:textId="77777777" w:rsidTr="00945687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E027" w14:textId="77777777" w:rsidR="00AB72DF" w:rsidRPr="004C0BEB" w:rsidRDefault="00AB72DF" w:rsidP="0094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heumatologic disease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4064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0.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F87E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F481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E71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3.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F1F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4256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9A29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E439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1.1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2392" w14:textId="77777777" w:rsidR="00AB72DF" w:rsidRPr="004C0BEB" w:rsidRDefault="00AB72DF" w:rsidP="0094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0B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1*</w:t>
            </w:r>
          </w:p>
        </w:tc>
      </w:tr>
    </w:tbl>
    <w:p w14:paraId="55137D69" w14:textId="77777777" w:rsidR="00AB72DF" w:rsidRPr="00F75D6C" w:rsidRDefault="00AB72DF" w:rsidP="00AB72DF">
      <w:pPr>
        <w:pStyle w:val="NormalWeb"/>
        <w:spacing w:before="0" w:beforeAutospacing="0" w:after="0" w:afterAutospacing="0"/>
      </w:pPr>
      <w:r w:rsidRPr="00F75D6C">
        <w:t>Pearson’s Chi-Square test was used (no expected count less than 5)</w:t>
      </w:r>
    </w:p>
    <w:p w14:paraId="67BEFD8F" w14:textId="77777777" w:rsidR="00AB72DF" w:rsidRPr="00F75D6C" w:rsidRDefault="00AB72DF" w:rsidP="00AB72DF">
      <w:pPr>
        <w:pStyle w:val="NormalWeb"/>
        <w:spacing w:before="0" w:beforeAutospacing="0" w:after="0" w:afterAutospacing="0"/>
      </w:pPr>
      <w:r w:rsidRPr="00F75D6C">
        <w:rPr>
          <w:b/>
          <w:bCs/>
          <w:color w:val="000000"/>
          <w:vertAlign w:val="superscript"/>
        </w:rPr>
        <w:t xml:space="preserve">¶ </w:t>
      </w:r>
      <w:r w:rsidRPr="00F75D6C">
        <w:rPr>
          <w:color w:val="000000"/>
        </w:rPr>
        <w:t>UOR= 0.465, 95%CI= [0.276 - 0.783]</w:t>
      </w:r>
    </w:p>
    <w:p w14:paraId="25123DAE" w14:textId="77777777" w:rsidR="00AB72DF" w:rsidRPr="00F75D6C" w:rsidRDefault="00AB72DF" w:rsidP="00AB72DF">
      <w:pPr>
        <w:pStyle w:val="NormalWeb"/>
        <w:spacing w:before="0" w:beforeAutospacing="0" w:after="0" w:afterAutospacing="0"/>
      </w:pPr>
      <w:r w:rsidRPr="00F75D6C">
        <w:t>*Fisher’s exact test was used when expected count was less than 5</w:t>
      </w:r>
    </w:p>
    <w:p w14:paraId="47D4F0CF" w14:textId="5B325BC1" w:rsidR="00AB72DF" w:rsidRPr="00F75D6C" w:rsidRDefault="00AB72DF" w:rsidP="00AB72D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75D6C">
        <w:rPr>
          <w:rFonts w:ascii="Times New Roman" w:hAnsi="Times New Roman" w:cs="Times New Roman"/>
          <w:sz w:val="24"/>
          <w:szCs w:val="24"/>
        </w:rPr>
        <w:t xml:space="preserve">** Immunosuppression: </w:t>
      </w:r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heumatolo</w:t>
      </w:r>
      <w:r w:rsidR="000E71BC"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g</w:t>
      </w:r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c or autoimmune diseases or malignancies</w:t>
      </w:r>
    </w:p>
    <w:p w14:paraId="2C75D3A5" w14:textId="49CAD752" w:rsidR="000E71BC" w:rsidRPr="00F75D6C" w:rsidRDefault="00AB72DF" w:rsidP="000E71BC">
      <w:pPr>
        <w:pStyle w:val="NormalWeb"/>
        <w:spacing w:before="0" w:beforeAutospacing="0" w:after="0" w:afterAutospacing="0"/>
        <w:sectPr w:rsidR="000E71BC" w:rsidRPr="00F75D6C" w:rsidSect="000E71B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75D6C">
        <w:rPr>
          <w:color w:val="000000"/>
        </w:rPr>
        <w:t>RSV: Respiratory Syncytial Virus; n/N: Frequency; %: Percentage.</w:t>
      </w:r>
    </w:p>
    <w:p w14:paraId="4EF3518C" w14:textId="77777777" w:rsidR="000E71BC" w:rsidRDefault="000E71BC" w:rsidP="000E71B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2470BF63" wp14:editId="23294016">
            <wp:extent cx="8229600" cy="4600575"/>
            <wp:effectExtent l="0" t="0" r="0" b="9525"/>
            <wp:docPr id="20087774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A5399F1-47CB-E7D5-76DC-C119F45B3F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78C3F87" w14:textId="65CB5DEB" w:rsidR="000E71BC" w:rsidRPr="00F75D6C" w:rsidRDefault="000E71BC" w:rsidP="000E71B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F75D6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Figure 2S. The distribution of admission diagnoses by age group in RSV-positive subjects. </w:t>
      </w:r>
    </w:p>
    <w:p w14:paraId="0A6DFC75" w14:textId="77777777" w:rsidR="000E71BC" w:rsidRPr="00F75D6C" w:rsidRDefault="000E71BC" w:rsidP="000E71B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ymptoms and signs involving the circulatory and respiratory systems: acute respiratory distress or failure, cough, dyspnea or respiratory or breathing abnormality, hypoxemia or chest symptoms</w:t>
      </w:r>
    </w:p>
    <w:p w14:paraId="387AC2E3" w14:textId="77777777" w:rsidR="000E71BC" w:rsidRPr="00F75D6C" w:rsidRDefault="000E71BC" w:rsidP="000E71B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*Others: Altered consciousness, convulsions, febrile convulsions (n=43); Sepsis, Systemic inflammatory response (n=32); Metabolic disorders (n=26); Myalgia (n=11). </w:t>
      </w:r>
    </w:p>
    <w:p w14:paraId="589342A6" w14:textId="4263506C" w:rsidR="000E71BC" w:rsidRPr="00F75D6C" w:rsidRDefault="000E71BC" w:rsidP="000E71B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sectPr w:rsidR="000E71BC" w:rsidRPr="00F75D6C" w:rsidSect="000E71B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75D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PD: Chronic Obstructive Pulmonary Disease; COVID-19: Coronavirus Disease -201</w:t>
      </w:r>
      <w:r w:rsidR="0020378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9</w:t>
      </w:r>
    </w:p>
    <w:p w14:paraId="73652EAA" w14:textId="77777777" w:rsidR="005D0E0D" w:rsidRDefault="005D0E0D" w:rsidP="005D0E0D">
      <w:pPr>
        <w:tabs>
          <w:tab w:val="left" w:pos="228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4D2FA60C" w14:textId="77777777" w:rsidR="005D0E0D" w:rsidRPr="005D0E0D" w:rsidRDefault="005D0E0D" w:rsidP="005D0E0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FD6A51F" w14:textId="77777777" w:rsidR="005D0E0D" w:rsidRPr="005D0E0D" w:rsidRDefault="005D0E0D" w:rsidP="005D0E0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9EE9A6" w14:textId="77777777" w:rsidR="005D0E0D" w:rsidRDefault="005D0E0D" w:rsidP="005D0E0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4715F9" w14:textId="1BF00D0F" w:rsidR="005D0E0D" w:rsidRDefault="005D0E0D" w:rsidP="005D0E0D">
      <w:pPr>
        <w:tabs>
          <w:tab w:val="left" w:pos="5370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72464F4" w14:textId="69AA3941" w:rsidR="005D0E0D" w:rsidRPr="005D0E0D" w:rsidRDefault="005D0E0D" w:rsidP="005D0E0D">
      <w:pPr>
        <w:tabs>
          <w:tab w:val="left" w:pos="5370"/>
        </w:tabs>
        <w:rPr>
          <w:rFonts w:ascii="Times New Roman" w:eastAsia="Times New Roman" w:hAnsi="Times New Roman" w:cs="Times New Roman"/>
          <w:sz w:val="24"/>
          <w:szCs w:val="24"/>
        </w:rPr>
        <w:sectPr w:rsidR="005D0E0D" w:rsidRPr="005D0E0D" w:rsidSect="00905A2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3AD3655" w14:textId="0FD846E4" w:rsidR="00203783" w:rsidRDefault="00203783" w:rsidP="005D0E0D">
      <w:pPr>
        <w:tabs>
          <w:tab w:val="left" w:pos="2280"/>
        </w:tabs>
        <w:rPr>
          <w:rFonts w:ascii="Times New Roman" w:eastAsia="Times New Roman" w:hAnsi="Times New Roman" w:cs="Times New Roman"/>
          <w:sz w:val="24"/>
          <w:szCs w:val="24"/>
        </w:rPr>
      </w:pPr>
    </w:p>
    <w:sectPr w:rsidR="00203783" w:rsidSect="00905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14D2E1" w14:textId="77777777" w:rsidR="00A628FA" w:rsidRDefault="00A628FA">
      <w:pPr>
        <w:spacing w:after="0" w:line="240" w:lineRule="auto"/>
      </w:pPr>
      <w:r>
        <w:separator/>
      </w:r>
    </w:p>
  </w:endnote>
  <w:endnote w:type="continuationSeparator" w:id="0">
    <w:p w14:paraId="75CB195B" w14:textId="77777777" w:rsidR="00A628FA" w:rsidRDefault="00A62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96433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AB08EC" w14:textId="77777777" w:rsidR="00B175F1" w:rsidRDefault="005D0E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823BD3" w14:textId="77777777" w:rsidR="00B175F1" w:rsidRDefault="00B175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09DA38" w14:textId="77777777" w:rsidR="00A628FA" w:rsidRDefault="00A628FA">
      <w:pPr>
        <w:spacing w:after="0" w:line="240" w:lineRule="auto"/>
      </w:pPr>
      <w:r>
        <w:separator/>
      </w:r>
    </w:p>
  </w:footnote>
  <w:footnote w:type="continuationSeparator" w:id="0">
    <w:p w14:paraId="7359D979" w14:textId="77777777" w:rsidR="00A628FA" w:rsidRDefault="00A62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A23"/>
    <w:rsid w:val="000027D1"/>
    <w:rsid w:val="0000402C"/>
    <w:rsid w:val="00011C89"/>
    <w:rsid w:val="000207AB"/>
    <w:rsid w:val="000236A9"/>
    <w:rsid w:val="00026A03"/>
    <w:rsid w:val="00031FD6"/>
    <w:rsid w:val="000418C6"/>
    <w:rsid w:val="0004485B"/>
    <w:rsid w:val="00044DAA"/>
    <w:rsid w:val="0004787B"/>
    <w:rsid w:val="000505D9"/>
    <w:rsid w:val="000512E1"/>
    <w:rsid w:val="0005191E"/>
    <w:rsid w:val="00052AB4"/>
    <w:rsid w:val="0005422C"/>
    <w:rsid w:val="00056E98"/>
    <w:rsid w:val="00057DDB"/>
    <w:rsid w:val="000603B7"/>
    <w:rsid w:val="00062E3B"/>
    <w:rsid w:val="00076B70"/>
    <w:rsid w:val="000824B7"/>
    <w:rsid w:val="00085D7A"/>
    <w:rsid w:val="0009459F"/>
    <w:rsid w:val="000A6D59"/>
    <w:rsid w:val="000B276F"/>
    <w:rsid w:val="000B720D"/>
    <w:rsid w:val="000C2931"/>
    <w:rsid w:val="000D7B6D"/>
    <w:rsid w:val="000E4CEE"/>
    <w:rsid w:val="000E5DD9"/>
    <w:rsid w:val="000E71BC"/>
    <w:rsid w:val="00115CB6"/>
    <w:rsid w:val="00123DFD"/>
    <w:rsid w:val="00131E81"/>
    <w:rsid w:val="00132B60"/>
    <w:rsid w:val="00146457"/>
    <w:rsid w:val="001608A1"/>
    <w:rsid w:val="00166E78"/>
    <w:rsid w:val="00183B00"/>
    <w:rsid w:val="0019721E"/>
    <w:rsid w:val="001B1A8E"/>
    <w:rsid w:val="001B4D8C"/>
    <w:rsid w:val="001E42ED"/>
    <w:rsid w:val="001E584F"/>
    <w:rsid w:val="001F1A16"/>
    <w:rsid w:val="001F238A"/>
    <w:rsid w:val="001F23F7"/>
    <w:rsid w:val="001F3B7F"/>
    <w:rsid w:val="001F724F"/>
    <w:rsid w:val="0020165D"/>
    <w:rsid w:val="00203731"/>
    <w:rsid w:val="00203783"/>
    <w:rsid w:val="002227C7"/>
    <w:rsid w:val="00223077"/>
    <w:rsid w:val="00224114"/>
    <w:rsid w:val="00240A79"/>
    <w:rsid w:val="00250EEF"/>
    <w:rsid w:val="00253612"/>
    <w:rsid w:val="00265F2E"/>
    <w:rsid w:val="00270617"/>
    <w:rsid w:val="00273F23"/>
    <w:rsid w:val="00283484"/>
    <w:rsid w:val="00297D42"/>
    <w:rsid w:val="002A091C"/>
    <w:rsid w:val="002A3F17"/>
    <w:rsid w:val="002C0B93"/>
    <w:rsid w:val="002C23A8"/>
    <w:rsid w:val="002C5411"/>
    <w:rsid w:val="002C7987"/>
    <w:rsid w:val="002D2CDC"/>
    <w:rsid w:val="002D2DA1"/>
    <w:rsid w:val="002D4AB8"/>
    <w:rsid w:val="002D7512"/>
    <w:rsid w:val="002D793E"/>
    <w:rsid w:val="002E683D"/>
    <w:rsid w:val="002F135A"/>
    <w:rsid w:val="002F5EE2"/>
    <w:rsid w:val="002F7765"/>
    <w:rsid w:val="00301CC0"/>
    <w:rsid w:val="00302987"/>
    <w:rsid w:val="00303975"/>
    <w:rsid w:val="003066A8"/>
    <w:rsid w:val="00307401"/>
    <w:rsid w:val="00310128"/>
    <w:rsid w:val="00313CE5"/>
    <w:rsid w:val="0031585A"/>
    <w:rsid w:val="0032143D"/>
    <w:rsid w:val="0032432A"/>
    <w:rsid w:val="00326888"/>
    <w:rsid w:val="00326E3D"/>
    <w:rsid w:val="00327403"/>
    <w:rsid w:val="003367F9"/>
    <w:rsid w:val="00340DAF"/>
    <w:rsid w:val="0034159D"/>
    <w:rsid w:val="00342368"/>
    <w:rsid w:val="00360E2B"/>
    <w:rsid w:val="00362566"/>
    <w:rsid w:val="003705BA"/>
    <w:rsid w:val="0037366B"/>
    <w:rsid w:val="00373A1C"/>
    <w:rsid w:val="00376980"/>
    <w:rsid w:val="00376EDA"/>
    <w:rsid w:val="00377C23"/>
    <w:rsid w:val="00380602"/>
    <w:rsid w:val="00382B67"/>
    <w:rsid w:val="00395F58"/>
    <w:rsid w:val="003B6118"/>
    <w:rsid w:val="003B739B"/>
    <w:rsid w:val="003C1166"/>
    <w:rsid w:val="003C48D9"/>
    <w:rsid w:val="003C4C07"/>
    <w:rsid w:val="003C4C0A"/>
    <w:rsid w:val="003C5D12"/>
    <w:rsid w:val="003D1318"/>
    <w:rsid w:val="003D67F8"/>
    <w:rsid w:val="003E5EE6"/>
    <w:rsid w:val="003E711A"/>
    <w:rsid w:val="003E7A9F"/>
    <w:rsid w:val="00403DF3"/>
    <w:rsid w:val="00420DA8"/>
    <w:rsid w:val="004337BB"/>
    <w:rsid w:val="00435A79"/>
    <w:rsid w:val="00436E31"/>
    <w:rsid w:val="004408B5"/>
    <w:rsid w:val="00445F5F"/>
    <w:rsid w:val="00447903"/>
    <w:rsid w:val="004533E3"/>
    <w:rsid w:val="00453CE0"/>
    <w:rsid w:val="00466F66"/>
    <w:rsid w:val="00467A7B"/>
    <w:rsid w:val="00471B4C"/>
    <w:rsid w:val="00476D68"/>
    <w:rsid w:val="00476F0E"/>
    <w:rsid w:val="004815ED"/>
    <w:rsid w:val="0048490C"/>
    <w:rsid w:val="00490EBC"/>
    <w:rsid w:val="00493BD9"/>
    <w:rsid w:val="004A00EB"/>
    <w:rsid w:val="004B2396"/>
    <w:rsid w:val="004B6C98"/>
    <w:rsid w:val="004C064D"/>
    <w:rsid w:val="004C33C4"/>
    <w:rsid w:val="004C4157"/>
    <w:rsid w:val="004D0CED"/>
    <w:rsid w:val="004D2D10"/>
    <w:rsid w:val="004D5488"/>
    <w:rsid w:val="004D71EF"/>
    <w:rsid w:val="004E3540"/>
    <w:rsid w:val="004E7BD3"/>
    <w:rsid w:val="005243B7"/>
    <w:rsid w:val="005263FE"/>
    <w:rsid w:val="00530810"/>
    <w:rsid w:val="00530F63"/>
    <w:rsid w:val="00531737"/>
    <w:rsid w:val="00535CE0"/>
    <w:rsid w:val="005520D4"/>
    <w:rsid w:val="00553203"/>
    <w:rsid w:val="005576EF"/>
    <w:rsid w:val="005837C1"/>
    <w:rsid w:val="00585F0D"/>
    <w:rsid w:val="005878C8"/>
    <w:rsid w:val="005A0970"/>
    <w:rsid w:val="005A66EB"/>
    <w:rsid w:val="005A7E90"/>
    <w:rsid w:val="005B0B30"/>
    <w:rsid w:val="005B6643"/>
    <w:rsid w:val="005C0CB8"/>
    <w:rsid w:val="005C780D"/>
    <w:rsid w:val="005C7EB2"/>
    <w:rsid w:val="005D0E0D"/>
    <w:rsid w:val="005D1DDE"/>
    <w:rsid w:val="005D340A"/>
    <w:rsid w:val="005D4B5E"/>
    <w:rsid w:val="005D762C"/>
    <w:rsid w:val="005E4DEF"/>
    <w:rsid w:val="005E77D2"/>
    <w:rsid w:val="005F1761"/>
    <w:rsid w:val="005F2D5A"/>
    <w:rsid w:val="006172FD"/>
    <w:rsid w:val="00620214"/>
    <w:rsid w:val="00631153"/>
    <w:rsid w:val="00642ED9"/>
    <w:rsid w:val="00644349"/>
    <w:rsid w:val="006474AB"/>
    <w:rsid w:val="006514C5"/>
    <w:rsid w:val="00652E7B"/>
    <w:rsid w:val="006611F4"/>
    <w:rsid w:val="0066207A"/>
    <w:rsid w:val="006731E7"/>
    <w:rsid w:val="00693253"/>
    <w:rsid w:val="006A6676"/>
    <w:rsid w:val="006B165A"/>
    <w:rsid w:val="006B2467"/>
    <w:rsid w:val="006C115A"/>
    <w:rsid w:val="006C24F9"/>
    <w:rsid w:val="006C5924"/>
    <w:rsid w:val="006D7108"/>
    <w:rsid w:val="006E056A"/>
    <w:rsid w:val="006E17C6"/>
    <w:rsid w:val="006E27EA"/>
    <w:rsid w:val="006E3BE0"/>
    <w:rsid w:val="006E3C79"/>
    <w:rsid w:val="006F3EF6"/>
    <w:rsid w:val="006F4B8C"/>
    <w:rsid w:val="00717014"/>
    <w:rsid w:val="00723751"/>
    <w:rsid w:val="0073288A"/>
    <w:rsid w:val="007356D5"/>
    <w:rsid w:val="00740225"/>
    <w:rsid w:val="00753FE4"/>
    <w:rsid w:val="007560D5"/>
    <w:rsid w:val="007607E6"/>
    <w:rsid w:val="0076206A"/>
    <w:rsid w:val="0077184F"/>
    <w:rsid w:val="00776094"/>
    <w:rsid w:val="007776B2"/>
    <w:rsid w:val="00797108"/>
    <w:rsid w:val="007A11A1"/>
    <w:rsid w:val="007A374F"/>
    <w:rsid w:val="007A6998"/>
    <w:rsid w:val="007B0301"/>
    <w:rsid w:val="007C0C33"/>
    <w:rsid w:val="007D5FCE"/>
    <w:rsid w:val="007E0A02"/>
    <w:rsid w:val="007F6D7C"/>
    <w:rsid w:val="0080541F"/>
    <w:rsid w:val="00823A67"/>
    <w:rsid w:val="00823ACC"/>
    <w:rsid w:val="00826D77"/>
    <w:rsid w:val="0082753C"/>
    <w:rsid w:val="00830A10"/>
    <w:rsid w:val="008374AF"/>
    <w:rsid w:val="00844873"/>
    <w:rsid w:val="00847D99"/>
    <w:rsid w:val="0088357C"/>
    <w:rsid w:val="008878F0"/>
    <w:rsid w:val="00892B10"/>
    <w:rsid w:val="0089428C"/>
    <w:rsid w:val="008B6C66"/>
    <w:rsid w:val="008C39ED"/>
    <w:rsid w:val="008C5206"/>
    <w:rsid w:val="008D58F5"/>
    <w:rsid w:val="008D5A85"/>
    <w:rsid w:val="008E0C36"/>
    <w:rsid w:val="008E2AE1"/>
    <w:rsid w:val="008F0ED8"/>
    <w:rsid w:val="008F4888"/>
    <w:rsid w:val="008F49E8"/>
    <w:rsid w:val="008F5EA3"/>
    <w:rsid w:val="008F677F"/>
    <w:rsid w:val="008F6C36"/>
    <w:rsid w:val="008F7839"/>
    <w:rsid w:val="00903405"/>
    <w:rsid w:val="009046D3"/>
    <w:rsid w:val="00905A23"/>
    <w:rsid w:val="00912C86"/>
    <w:rsid w:val="00913BCF"/>
    <w:rsid w:val="009179FF"/>
    <w:rsid w:val="009238F5"/>
    <w:rsid w:val="00926066"/>
    <w:rsid w:val="00930BAF"/>
    <w:rsid w:val="009425CB"/>
    <w:rsid w:val="00945945"/>
    <w:rsid w:val="00952512"/>
    <w:rsid w:val="00957369"/>
    <w:rsid w:val="009678B2"/>
    <w:rsid w:val="00971CF4"/>
    <w:rsid w:val="00973926"/>
    <w:rsid w:val="009757E4"/>
    <w:rsid w:val="00976EBE"/>
    <w:rsid w:val="0098269F"/>
    <w:rsid w:val="00991B57"/>
    <w:rsid w:val="00993D20"/>
    <w:rsid w:val="00997DCA"/>
    <w:rsid w:val="009A10F9"/>
    <w:rsid w:val="009A7D33"/>
    <w:rsid w:val="009B6825"/>
    <w:rsid w:val="009C19A4"/>
    <w:rsid w:val="009D39E2"/>
    <w:rsid w:val="009D4650"/>
    <w:rsid w:val="009D6822"/>
    <w:rsid w:val="009E284A"/>
    <w:rsid w:val="009E70D8"/>
    <w:rsid w:val="009F072F"/>
    <w:rsid w:val="009F2D32"/>
    <w:rsid w:val="009F73B4"/>
    <w:rsid w:val="00A01AF0"/>
    <w:rsid w:val="00A110D8"/>
    <w:rsid w:val="00A14EAB"/>
    <w:rsid w:val="00A15A74"/>
    <w:rsid w:val="00A171A0"/>
    <w:rsid w:val="00A21BC0"/>
    <w:rsid w:val="00A25D2A"/>
    <w:rsid w:val="00A54246"/>
    <w:rsid w:val="00A549D6"/>
    <w:rsid w:val="00A628FA"/>
    <w:rsid w:val="00A62B7C"/>
    <w:rsid w:val="00A6472B"/>
    <w:rsid w:val="00A661E8"/>
    <w:rsid w:val="00A67124"/>
    <w:rsid w:val="00A70884"/>
    <w:rsid w:val="00A743E8"/>
    <w:rsid w:val="00A76293"/>
    <w:rsid w:val="00A82117"/>
    <w:rsid w:val="00A831B2"/>
    <w:rsid w:val="00A94059"/>
    <w:rsid w:val="00A967D3"/>
    <w:rsid w:val="00AA099C"/>
    <w:rsid w:val="00AA5C4A"/>
    <w:rsid w:val="00AB067D"/>
    <w:rsid w:val="00AB06C8"/>
    <w:rsid w:val="00AB0F5D"/>
    <w:rsid w:val="00AB38D4"/>
    <w:rsid w:val="00AB72DF"/>
    <w:rsid w:val="00AC1639"/>
    <w:rsid w:val="00AC2FFD"/>
    <w:rsid w:val="00AC7DB9"/>
    <w:rsid w:val="00AD22EA"/>
    <w:rsid w:val="00AE0648"/>
    <w:rsid w:val="00AE4133"/>
    <w:rsid w:val="00AE6DD4"/>
    <w:rsid w:val="00AE7793"/>
    <w:rsid w:val="00B02E34"/>
    <w:rsid w:val="00B13AAA"/>
    <w:rsid w:val="00B14438"/>
    <w:rsid w:val="00B151FA"/>
    <w:rsid w:val="00B175F1"/>
    <w:rsid w:val="00B253A9"/>
    <w:rsid w:val="00B258FA"/>
    <w:rsid w:val="00B373C0"/>
    <w:rsid w:val="00B474D9"/>
    <w:rsid w:val="00B51B7C"/>
    <w:rsid w:val="00B52D6A"/>
    <w:rsid w:val="00B56E84"/>
    <w:rsid w:val="00B616F2"/>
    <w:rsid w:val="00B936E6"/>
    <w:rsid w:val="00B940E9"/>
    <w:rsid w:val="00BA0184"/>
    <w:rsid w:val="00BB11EA"/>
    <w:rsid w:val="00BB2BFA"/>
    <w:rsid w:val="00BB3735"/>
    <w:rsid w:val="00BB539C"/>
    <w:rsid w:val="00BB77BD"/>
    <w:rsid w:val="00BC33C6"/>
    <w:rsid w:val="00BC62E9"/>
    <w:rsid w:val="00BC6857"/>
    <w:rsid w:val="00BD6AE7"/>
    <w:rsid w:val="00BE7AE1"/>
    <w:rsid w:val="00BF0C30"/>
    <w:rsid w:val="00C01046"/>
    <w:rsid w:val="00C02945"/>
    <w:rsid w:val="00C03525"/>
    <w:rsid w:val="00C149F6"/>
    <w:rsid w:val="00C15C21"/>
    <w:rsid w:val="00C207A5"/>
    <w:rsid w:val="00C2435F"/>
    <w:rsid w:val="00C24756"/>
    <w:rsid w:val="00C25325"/>
    <w:rsid w:val="00C35663"/>
    <w:rsid w:val="00C358E0"/>
    <w:rsid w:val="00C514E3"/>
    <w:rsid w:val="00C518F0"/>
    <w:rsid w:val="00C536CC"/>
    <w:rsid w:val="00C5602D"/>
    <w:rsid w:val="00C61DE3"/>
    <w:rsid w:val="00C67AF8"/>
    <w:rsid w:val="00C90445"/>
    <w:rsid w:val="00C918C4"/>
    <w:rsid w:val="00C93041"/>
    <w:rsid w:val="00C97C9D"/>
    <w:rsid w:val="00CA5CE4"/>
    <w:rsid w:val="00CA6139"/>
    <w:rsid w:val="00CA7E9D"/>
    <w:rsid w:val="00CB00C6"/>
    <w:rsid w:val="00CB3555"/>
    <w:rsid w:val="00CB3615"/>
    <w:rsid w:val="00CC6547"/>
    <w:rsid w:val="00CD0E9F"/>
    <w:rsid w:val="00CE0021"/>
    <w:rsid w:val="00CE1D17"/>
    <w:rsid w:val="00CE6FED"/>
    <w:rsid w:val="00CF16DD"/>
    <w:rsid w:val="00CF4A17"/>
    <w:rsid w:val="00D22474"/>
    <w:rsid w:val="00D27D1F"/>
    <w:rsid w:val="00D33F44"/>
    <w:rsid w:val="00D37DCE"/>
    <w:rsid w:val="00D415AD"/>
    <w:rsid w:val="00D50F05"/>
    <w:rsid w:val="00D5137D"/>
    <w:rsid w:val="00D54F15"/>
    <w:rsid w:val="00D67E1E"/>
    <w:rsid w:val="00D7660D"/>
    <w:rsid w:val="00D837E6"/>
    <w:rsid w:val="00D847DF"/>
    <w:rsid w:val="00D96F7F"/>
    <w:rsid w:val="00DA2E91"/>
    <w:rsid w:val="00DA52B3"/>
    <w:rsid w:val="00DC1111"/>
    <w:rsid w:val="00DE3EE8"/>
    <w:rsid w:val="00DF06C4"/>
    <w:rsid w:val="00DF4D56"/>
    <w:rsid w:val="00E1385A"/>
    <w:rsid w:val="00E22F35"/>
    <w:rsid w:val="00E274FA"/>
    <w:rsid w:val="00E27EE5"/>
    <w:rsid w:val="00E3585B"/>
    <w:rsid w:val="00E41158"/>
    <w:rsid w:val="00E44929"/>
    <w:rsid w:val="00E53E06"/>
    <w:rsid w:val="00E56FFD"/>
    <w:rsid w:val="00E57E96"/>
    <w:rsid w:val="00E65166"/>
    <w:rsid w:val="00E65462"/>
    <w:rsid w:val="00E667BC"/>
    <w:rsid w:val="00E740D0"/>
    <w:rsid w:val="00E80614"/>
    <w:rsid w:val="00E81021"/>
    <w:rsid w:val="00E91FF3"/>
    <w:rsid w:val="00E9345D"/>
    <w:rsid w:val="00E94ACE"/>
    <w:rsid w:val="00EA15C9"/>
    <w:rsid w:val="00EB0D40"/>
    <w:rsid w:val="00EB0F69"/>
    <w:rsid w:val="00EC2E42"/>
    <w:rsid w:val="00ED0401"/>
    <w:rsid w:val="00ED1D1C"/>
    <w:rsid w:val="00ED2811"/>
    <w:rsid w:val="00EE3039"/>
    <w:rsid w:val="00EE3BA8"/>
    <w:rsid w:val="00EE6467"/>
    <w:rsid w:val="00EF44F6"/>
    <w:rsid w:val="00EF7520"/>
    <w:rsid w:val="00F0144E"/>
    <w:rsid w:val="00F03E31"/>
    <w:rsid w:val="00F10F57"/>
    <w:rsid w:val="00F20F7A"/>
    <w:rsid w:val="00F31479"/>
    <w:rsid w:val="00F31E65"/>
    <w:rsid w:val="00F32437"/>
    <w:rsid w:val="00F45428"/>
    <w:rsid w:val="00F5368D"/>
    <w:rsid w:val="00F54E86"/>
    <w:rsid w:val="00F67CAD"/>
    <w:rsid w:val="00F70467"/>
    <w:rsid w:val="00F71448"/>
    <w:rsid w:val="00F75D6C"/>
    <w:rsid w:val="00F76617"/>
    <w:rsid w:val="00F77B3E"/>
    <w:rsid w:val="00F83ED8"/>
    <w:rsid w:val="00F91E7D"/>
    <w:rsid w:val="00FA05F5"/>
    <w:rsid w:val="00FA2244"/>
    <w:rsid w:val="00FA5D36"/>
    <w:rsid w:val="00FC6017"/>
    <w:rsid w:val="00FC77CD"/>
    <w:rsid w:val="00FD7503"/>
    <w:rsid w:val="00FE2392"/>
    <w:rsid w:val="00FF09E5"/>
    <w:rsid w:val="00FF1A6E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269E"/>
  <w15:chartTrackingRefBased/>
  <w15:docId w15:val="{C320ABE3-C813-0048-9A12-A75E39C29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A23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A2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L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A2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L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A2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L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A2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L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A2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L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A2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L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A2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L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A2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L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A2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A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LB"/>
    </w:rPr>
  </w:style>
  <w:style w:type="character" w:customStyle="1" w:styleId="TitleChar">
    <w:name w:val="Title Char"/>
    <w:basedOn w:val="DefaultParagraphFont"/>
    <w:link w:val="Title"/>
    <w:uiPriority w:val="10"/>
    <w:rsid w:val="00905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A2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LB"/>
    </w:rPr>
  </w:style>
  <w:style w:type="character" w:customStyle="1" w:styleId="SubtitleChar">
    <w:name w:val="Subtitle Char"/>
    <w:basedOn w:val="DefaultParagraphFont"/>
    <w:link w:val="Subtitle"/>
    <w:uiPriority w:val="11"/>
    <w:rsid w:val="00905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A2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LB"/>
    </w:rPr>
  </w:style>
  <w:style w:type="character" w:customStyle="1" w:styleId="QuoteChar">
    <w:name w:val="Quote Char"/>
    <w:basedOn w:val="DefaultParagraphFont"/>
    <w:link w:val="Quote"/>
    <w:uiPriority w:val="29"/>
    <w:rsid w:val="00905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A23"/>
    <w:pPr>
      <w:spacing w:after="0" w:line="240" w:lineRule="auto"/>
      <w:ind w:left="720"/>
      <w:contextualSpacing/>
    </w:pPr>
    <w:rPr>
      <w:sz w:val="24"/>
      <w:szCs w:val="24"/>
      <w:lang w:val="en-LB"/>
    </w:rPr>
  </w:style>
  <w:style w:type="character" w:styleId="IntenseEmphasis">
    <w:name w:val="Intense Emphasis"/>
    <w:basedOn w:val="DefaultParagraphFont"/>
    <w:uiPriority w:val="21"/>
    <w:qFormat/>
    <w:rsid w:val="00905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L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A23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905A23"/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905A23"/>
    <w:rPr>
      <w:rFonts w:eastAsiaTheme="minorEastAsia"/>
      <w:kern w:val="0"/>
      <w:sz w:val="22"/>
      <w:szCs w:val="22"/>
      <w:lang w:val="fr-FR"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05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A23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9E70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9678B2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mcfiles\cidr_files$\Dr%20Dbaibo%20Studies\57-RSV%20GIHSN%202018-2021\sarah%20Khafaja\RSV-SK%2024-06-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mcfiles\cidr_files$\Dr%20Dbaibo%20Studies\57-RSV%20GIHSN%202018-2021\sarah%20Khafaja\RSV-SK%2024-06-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239219672852336E-2"/>
          <c:y val="2.5730994152046785E-2"/>
          <c:w val="0.89615073880204388"/>
          <c:h val="0.661239766081871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Viral Co-infections (2)'!$A$59</c:f>
              <c:strCache>
                <c:ptCount val="1"/>
                <c:pt idx="0">
                  <c:v>RS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Viral Co-infections (2)'!$B$58:$D$58</c:f>
              <c:strCache>
                <c:ptCount val="3"/>
                <c:pt idx="0">
                  <c:v>Season 2018-2019
(N=644)*</c:v>
                </c:pt>
                <c:pt idx="1">
                  <c:v>Season 2019-2020
(N=1062)</c:v>
                </c:pt>
                <c:pt idx="2">
                  <c:v>Season 2020-2021
(N=852)</c:v>
                </c:pt>
              </c:strCache>
            </c:strRef>
          </c:cat>
          <c:val>
            <c:numRef>
              <c:f>'Viral Co-infections (2)'!$B$59:$D$59</c:f>
              <c:numCache>
                <c:formatCode>General</c:formatCode>
                <c:ptCount val="3"/>
                <c:pt idx="0">
                  <c:v>49</c:v>
                </c:pt>
                <c:pt idx="1">
                  <c:v>101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37-9949-9821-057651785CE7}"/>
            </c:ext>
          </c:extLst>
        </c:ser>
        <c:ser>
          <c:idx val="1"/>
          <c:order val="1"/>
          <c:tx>
            <c:strRef>
              <c:f>'Viral Co-infections (2)'!$A$60</c:f>
              <c:strCache>
                <c:ptCount val="1"/>
                <c:pt idx="0">
                  <c:v>RSV &amp; influenza A/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Viral Co-infections (2)'!$B$58:$D$58</c:f>
              <c:strCache>
                <c:ptCount val="3"/>
                <c:pt idx="0">
                  <c:v>Season 2018-2019
(N=644)*</c:v>
                </c:pt>
                <c:pt idx="1">
                  <c:v>Season 2019-2020
(N=1062)</c:v>
                </c:pt>
                <c:pt idx="2">
                  <c:v>Season 2020-2021
(N=852)</c:v>
                </c:pt>
              </c:strCache>
            </c:strRef>
          </c:cat>
          <c:val>
            <c:numRef>
              <c:f>'Viral Co-infections (2)'!$B$60:$D$60</c:f>
              <c:numCache>
                <c:formatCode>General</c:formatCode>
                <c:ptCount val="3"/>
                <c:pt idx="0">
                  <c:v>2</c:v>
                </c:pt>
                <c:pt idx="1">
                  <c:v>5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37-9949-9821-057651785CE7}"/>
            </c:ext>
          </c:extLst>
        </c:ser>
        <c:ser>
          <c:idx val="2"/>
          <c:order val="2"/>
          <c:tx>
            <c:strRef>
              <c:f>'Viral Co-infections (2)'!$A$61</c:f>
              <c:strCache>
                <c:ptCount val="1"/>
                <c:pt idx="0">
                  <c:v>RSV &amp; influenza A/H1N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Viral Co-infections (2)'!$B$58:$D$58</c:f>
              <c:strCache>
                <c:ptCount val="3"/>
                <c:pt idx="0">
                  <c:v>Season 2018-2019
(N=644)*</c:v>
                </c:pt>
                <c:pt idx="1">
                  <c:v>Season 2019-2020
(N=1062)</c:v>
                </c:pt>
                <c:pt idx="2">
                  <c:v>Season 2020-2021
(N=852)</c:v>
                </c:pt>
              </c:strCache>
            </c:strRef>
          </c:cat>
          <c:val>
            <c:numRef>
              <c:f>'Viral Co-infections (2)'!$B$61:$D$61</c:f>
              <c:numCache>
                <c:formatCode>General</c:formatCode>
                <c:ptCount val="3"/>
                <c:pt idx="0">
                  <c:v>1</c:v>
                </c:pt>
                <c:pt idx="1">
                  <c:v>6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37-9949-9821-057651785CE7}"/>
            </c:ext>
          </c:extLst>
        </c:ser>
        <c:ser>
          <c:idx val="3"/>
          <c:order val="3"/>
          <c:tx>
            <c:strRef>
              <c:f>'Viral Co-infections (2)'!$A$62</c:f>
              <c:strCache>
                <c:ptCount val="1"/>
                <c:pt idx="0">
                  <c:v>RSV &amp; influenza B/N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Viral Co-infections (2)'!$B$58:$D$58</c:f>
              <c:strCache>
                <c:ptCount val="3"/>
                <c:pt idx="0">
                  <c:v>Season 2018-2019
(N=644)*</c:v>
                </c:pt>
                <c:pt idx="1">
                  <c:v>Season 2019-2020
(N=1062)</c:v>
                </c:pt>
                <c:pt idx="2">
                  <c:v>Season 2020-2021
(N=852)</c:v>
                </c:pt>
              </c:strCache>
            </c:strRef>
          </c:cat>
          <c:val>
            <c:numRef>
              <c:f>'Viral Co-infections (2)'!$B$62:$D$62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37-9949-9821-057651785CE7}"/>
            </c:ext>
          </c:extLst>
        </c:ser>
        <c:ser>
          <c:idx val="4"/>
          <c:order val="4"/>
          <c:tx>
            <c:strRef>
              <c:f>'Viral Co-infections (2)'!$A$63</c:f>
              <c:strCache>
                <c:ptCount val="1"/>
                <c:pt idx="0">
                  <c:v>RSV &amp; influenza B/VIC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Viral Co-infections (2)'!$B$58:$D$58</c:f>
              <c:strCache>
                <c:ptCount val="3"/>
                <c:pt idx="0">
                  <c:v>Season 2018-2019
(N=644)*</c:v>
                </c:pt>
                <c:pt idx="1">
                  <c:v>Season 2019-2020
(N=1062)</c:v>
                </c:pt>
                <c:pt idx="2">
                  <c:v>Season 2020-2021
(N=852)</c:v>
                </c:pt>
              </c:strCache>
            </c:strRef>
          </c:cat>
          <c:val>
            <c:numRef>
              <c:f>'Viral Co-infections (2)'!$B$63:$D$63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937-9949-9821-057651785CE7}"/>
            </c:ext>
          </c:extLst>
        </c:ser>
        <c:ser>
          <c:idx val="5"/>
          <c:order val="5"/>
          <c:tx>
            <c:strRef>
              <c:f>'Viral Co-infections (2)'!$A$64</c:f>
              <c:strCache>
                <c:ptCount val="1"/>
                <c:pt idx="0">
                  <c:v>RSV &amp; HRV/EV &amp; HAdV</c:v>
                </c:pt>
              </c:strCache>
            </c:strRef>
          </c:tx>
          <c:spPr>
            <a:solidFill>
              <a:srgbClr val="4EEEE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Viral Co-infections (2)'!$B$58:$D$58</c:f>
              <c:strCache>
                <c:ptCount val="3"/>
                <c:pt idx="0">
                  <c:v>Season 2018-2019
(N=644)*</c:v>
                </c:pt>
                <c:pt idx="1">
                  <c:v>Season 2019-2020
(N=1062)</c:v>
                </c:pt>
                <c:pt idx="2">
                  <c:v>Season 2020-2021
(N=852)</c:v>
                </c:pt>
              </c:strCache>
            </c:strRef>
          </c:cat>
          <c:val>
            <c:numRef>
              <c:f>'Viral Co-infections (2)'!$B$64:$D$6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937-9949-9821-057651785CE7}"/>
            </c:ext>
          </c:extLst>
        </c:ser>
        <c:ser>
          <c:idx val="6"/>
          <c:order val="6"/>
          <c:tx>
            <c:strRef>
              <c:f>'Viral Co-infections (2)'!$A$65</c:f>
              <c:strCache>
                <c:ptCount val="1"/>
                <c:pt idx="0">
                  <c:v>RSV &amp; SARS-C0V-2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Viral Co-infections (2)'!$B$58:$D$58</c:f>
              <c:strCache>
                <c:ptCount val="3"/>
                <c:pt idx="0">
                  <c:v>Season 2018-2019
(N=644)*</c:v>
                </c:pt>
                <c:pt idx="1">
                  <c:v>Season 2019-2020
(N=1062)</c:v>
                </c:pt>
                <c:pt idx="2">
                  <c:v>Season 2020-2021
(N=852)</c:v>
                </c:pt>
              </c:strCache>
            </c:strRef>
          </c:cat>
          <c:val>
            <c:numRef>
              <c:f>'Viral Co-infections (2)'!$B$65:$D$65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937-9949-9821-057651785CE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612923816"/>
        <c:axId val="612926336"/>
      </c:barChart>
      <c:catAx>
        <c:axId val="612923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Total</a:t>
                </a:r>
                <a:r>
                  <a:rPr lang="en-US" b="1" baseline="0"/>
                  <a:t> number of tested cases/season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0.45551463484957921"/>
              <c:y val="0.793041735704824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LB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LB"/>
          </a:p>
        </c:txPr>
        <c:crossAx val="612926336"/>
        <c:crosses val="autoZero"/>
        <c:auto val="1"/>
        <c:lblAlgn val="ctr"/>
        <c:lblOffset val="100"/>
        <c:noMultiLvlLbl val="0"/>
      </c:catAx>
      <c:valAx>
        <c:axId val="612926336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Number of cases</a:t>
                </a:r>
              </a:p>
            </c:rich>
          </c:tx>
          <c:layout>
            <c:manualLayout>
              <c:xMode val="edge"/>
              <c:yMode val="edge"/>
              <c:x val="9.4589252221162056E-3"/>
              <c:y val="0.249050963601616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L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LB"/>
          </a:p>
        </c:txPr>
        <c:crossAx val="61292381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3019918376567596E-2"/>
          <c:y val="0.83116741692204676"/>
          <c:w val="0.90000000000000013"/>
          <c:h val="0.131491274117051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LB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LB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886896082434144E-2"/>
          <c:y val="2.8423772609819122E-2"/>
          <c:w val="0.90284594634004078"/>
          <c:h val="0.5427739886944511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clinical presentation'!$B$91</c:f>
              <c:strCache>
                <c:ptCount val="1"/>
                <c:pt idx="0">
                  <c:v>Fever, fever of 
unknown origin, 
other unspecified</c:v>
                </c:pt>
              </c:strCache>
            </c:strRef>
          </c:tx>
          <c:spPr>
            <a:solidFill>
              <a:schemeClr val="tx2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linical presentation'!$A$92:$A$98</c:f>
              <c:strCache>
                <c:ptCount val="7"/>
                <c:pt idx="0">
                  <c:v>&lt; 0.5 year
(n=58)</c:v>
                </c:pt>
                <c:pt idx="1">
                  <c:v>[0.5-1 year[
(n=36)</c:v>
                </c:pt>
                <c:pt idx="2">
                  <c:v>[1-5 years[
(n=46)</c:v>
                </c:pt>
                <c:pt idx="3">
                  <c:v>[5-18 years[
(n=7)</c:v>
                </c:pt>
                <c:pt idx="4">
                  <c:v>[18-50 years[
(n=13)</c:v>
                </c:pt>
                <c:pt idx="5">
                  <c:v>[50-65 years[
(n=10)</c:v>
                </c:pt>
                <c:pt idx="6">
                  <c:v>≥ 65 years
(n=18)</c:v>
                </c:pt>
              </c:strCache>
            </c:strRef>
          </c:cat>
          <c:val>
            <c:numRef>
              <c:f>'clinical presentation'!$B$92:$B$98</c:f>
              <c:numCache>
                <c:formatCode>General</c:formatCode>
                <c:ptCount val="7"/>
                <c:pt idx="0">
                  <c:v>37.9</c:v>
                </c:pt>
                <c:pt idx="1">
                  <c:v>58.3</c:v>
                </c:pt>
                <c:pt idx="2">
                  <c:v>41.3</c:v>
                </c:pt>
                <c:pt idx="3">
                  <c:v>71.400000000000006</c:v>
                </c:pt>
                <c:pt idx="4">
                  <c:v>46.2</c:v>
                </c:pt>
                <c:pt idx="5">
                  <c:v>10</c:v>
                </c:pt>
                <c:pt idx="6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DD-B047-B25A-E7D4953E7B90}"/>
            </c:ext>
          </c:extLst>
        </c:ser>
        <c:ser>
          <c:idx val="1"/>
          <c:order val="1"/>
          <c:tx>
            <c:strRef>
              <c:f>'clinical presentation'!$C$91</c:f>
              <c:strCache>
                <c:ptCount val="1"/>
                <c:pt idx="0">
                  <c:v>Symptoms and signs 
involving the circulatory 
and respiratory syst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linical presentation'!$A$92:$A$98</c:f>
              <c:strCache>
                <c:ptCount val="7"/>
                <c:pt idx="0">
                  <c:v>&lt; 0.5 year
(n=58)</c:v>
                </c:pt>
                <c:pt idx="1">
                  <c:v>[0.5-1 year[
(n=36)</c:v>
                </c:pt>
                <c:pt idx="2">
                  <c:v>[1-5 years[
(n=46)</c:v>
                </c:pt>
                <c:pt idx="3">
                  <c:v>[5-18 years[
(n=7)</c:v>
                </c:pt>
                <c:pt idx="4">
                  <c:v>[18-50 years[
(n=13)</c:v>
                </c:pt>
                <c:pt idx="5">
                  <c:v>[50-65 years[
(n=10)</c:v>
                </c:pt>
                <c:pt idx="6">
                  <c:v>≥ 65 years
(n=18)</c:v>
                </c:pt>
              </c:strCache>
            </c:strRef>
          </c:cat>
          <c:val>
            <c:numRef>
              <c:f>'clinical presentation'!$C$92:$C$98</c:f>
              <c:numCache>
                <c:formatCode>General</c:formatCode>
                <c:ptCount val="7"/>
                <c:pt idx="0">
                  <c:v>25.9</c:v>
                </c:pt>
                <c:pt idx="1">
                  <c:v>5.6</c:v>
                </c:pt>
                <c:pt idx="2">
                  <c:v>15.2</c:v>
                </c:pt>
                <c:pt idx="3">
                  <c:v>14.3</c:v>
                </c:pt>
                <c:pt idx="4">
                  <c:v>7.7</c:v>
                </c:pt>
                <c:pt idx="5">
                  <c:v>10</c:v>
                </c:pt>
                <c:pt idx="6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DD-B047-B25A-E7D4953E7B90}"/>
            </c:ext>
          </c:extLst>
        </c:ser>
        <c:ser>
          <c:idx val="2"/>
          <c:order val="2"/>
          <c:tx>
            <c:strRef>
              <c:f>'clinical presentation'!$D$91</c:f>
              <c:strCache>
                <c:ptCount val="1"/>
                <c:pt idx="0">
                  <c:v>Pneumonia‎
/Influenza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5DD-B047-B25A-E7D4953E7B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linical presentation'!$A$92:$A$98</c:f>
              <c:strCache>
                <c:ptCount val="7"/>
                <c:pt idx="0">
                  <c:v>&lt; 0.5 year
(n=58)</c:v>
                </c:pt>
                <c:pt idx="1">
                  <c:v>[0.5-1 year[
(n=36)</c:v>
                </c:pt>
                <c:pt idx="2">
                  <c:v>[1-5 years[
(n=46)</c:v>
                </c:pt>
                <c:pt idx="3">
                  <c:v>[5-18 years[
(n=7)</c:v>
                </c:pt>
                <c:pt idx="4">
                  <c:v>[18-50 years[
(n=13)</c:v>
                </c:pt>
                <c:pt idx="5">
                  <c:v>[50-65 years[
(n=10)</c:v>
                </c:pt>
                <c:pt idx="6">
                  <c:v>≥ 65 years
(n=18)</c:v>
                </c:pt>
              </c:strCache>
            </c:strRef>
          </c:cat>
          <c:val>
            <c:numRef>
              <c:f>'clinical presentation'!$D$92:$D$98</c:f>
              <c:numCache>
                <c:formatCode>General</c:formatCode>
                <c:ptCount val="7"/>
                <c:pt idx="0">
                  <c:v>12.1</c:v>
                </c:pt>
                <c:pt idx="1">
                  <c:v>8.3000000000000007</c:v>
                </c:pt>
                <c:pt idx="2">
                  <c:v>17.399999999999999</c:v>
                </c:pt>
                <c:pt idx="3">
                  <c:v>0</c:v>
                </c:pt>
                <c:pt idx="4">
                  <c:v>23.1</c:v>
                </c:pt>
                <c:pt idx="5">
                  <c:v>50</c:v>
                </c:pt>
                <c:pt idx="6">
                  <c:v>3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5DD-B047-B25A-E7D4953E7B90}"/>
            </c:ext>
          </c:extLst>
        </c:ser>
        <c:ser>
          <c:idx val="3"/>
          <c:order val="3"/>
          <c:tx>
            <c:strRef>
              <c:f>'clinical presentation'!$E$91</c:f>
              <c:strCache>
                <c:ptCount val="1"/>
                <c:pt idx="0">
                  <c:v>Acute upper or 
lowe respiratory diseas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linical presentation'!$A$92:$A$98</c:f>
              <c:strCache>
                <c:ptCount val="7"/>
                <c:pt idx="0">
                  <c:v>&lt; 0.5 year
(n=58)</c:v>
                </c:pt>
                <c:pt idx="1">
                  <c:v>[0.5-1 year[
(n=36)</c:v>
                </c:pt>
                <c:pt idx="2">
                  <c:v>[1-5 years[
(n=46)</c:v>
                </c:pt>
                <c:pt idx="3">
                  <c:v>[5-18 years[
(n=7)</c:v>
                </c:pt>
                <c:pt idx="4">
                  <c:v>[18-50 years[
(n=13)</c:v>
                </c:pt>
                <c:pt idx="5">
                  <c:v>[50-65 years[
(n=10)</c:v>
                </c:pt>
                <c:pt idx="6">
                  <c:v>≥ 65 years
(n=18)</c:v>
                </c:pt>
              </c:strCache>
            </c:strRef>
          </c:cat>
          <c:val>
            <c:numRef>
              <c:f>'clinical presentation'!$E$92:$E$98</c:f>
              <c:numCache>
                <c:formatCode>General</c:formatCode>
                <c:ptCount val="7"/>
                <c:pt idx="0">
                  <c:v>20.7</c:v>
                </c:pt>
                <c:pt idx="1">
                  <c:v>22.2</c:v>
                </c:pt>
                <c:pt idx="2">
                  <c:v>17.399999999999999</c:v>
                </c:pt>
                <c:pt idx="3">
                  <c:v>14.3</c:v>
                </c:pt>
                <c:pt idx="4">
                  <c:v>7.7</c:v>
                </c:pt>
                <c:pt idx="5">
                  <c:v>10</c:v>
                </c:pt>
                <c:pt idx="6">
                  <c:v>2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5DD-B047-B25A-E7D4953E7B90}"/>
            </c:ext>
          </c:extLst>
        </c:ser>
        <c:ser>
          <c:idx val="4"/>
          <c:order val="4"/>
          <c:tx>
            <c:strRef>
              <c:f>'clinical presentation'!$F$91</c:f>
              <c:strCache>
                <c:ptCount val="1"/>
                <c:pt idx="0">
                  <c:v>Gastrointestinal 
manifestation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3117283950617283E-2"/>
                  <c:y val="3.6166365280289282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LB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7037037037037035E-2"/>
                      <c:h val="3.327305605786618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45DD-B047-B25A-E7D4953E7B90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5DD-B047-B25A-E7D4953E7B90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5DD-B047-B25A-E7D4953E7B90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5DD-B047-B25A-E7D4953E7B90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5DD-B047-B25A-E7D4953E7B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linical presentation'!$A$92:$A$98</c:f>
              <c:strCache>
                <c:ptCount val="7"/>
                <c:pt idx="0">
                  <c:v>&lt; 0.5 year
(n=58)</c:v>
                </c:pt>
                <c:pt idx="1">
                  <c:v>[0.5-1 year[
(n=36)</c:v>
                </c:pt>
                <c:pt idx="2">
                  <c:v>[1-5 years[
(n=46)</c:v>
                </c:pt>
                <c:pt idx="3">
                  <c:v>[5-18 years[
(n=7)</c:v>
                </c:pt>
                <c:pt idx="4">
                  <c:v>[18-50 years[
(n=13)</c:v>
                </c:pt>
                <c:pt idx="5">
                  <c:v>[50-65 years[
(n=10)</c:v>
                </c:pt>
                <c:pt idx="6">
                  <c:v>≥ 65 years
(n=18)</c:v>
                </c:pt>
              </c:strCache>
            </c:strRef>
          </c:cat>
          <c:val>
            <c:numRef>
              <c:f>'clinical presentation'!$F$92:$F$98</c:f>
              <c:numCache>
                <c:formatCode>General</c:formatCode>
                <c:ptCount val="7"/>
                <c:pt idx="0">
                  <c:v>1.7</c:v>
                </c:pt>
                <c:pt idx="1">
                  <c:v>5.6</c:v>
                </c:pt>
                <c:pt idx="2">
                  <c:v>6.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5DD-B047-B25A-E7D4953E7B90}"/>
            </c:ext>
          </c:extLst>
        </c:ser>
        <c:ser>
          <c:idx val="5"/>
          <c:order val="5"/>
          <c:tx>
            <c:strRef>
              <c:f>'clinical presentation'!$G$91</c:f>
              <c:strCache>
                <c:ptCount val="1"/>
                <c:pt idx="0">
                  <c:v>COPD exacerbation 
or acute asthma 
or exacerbation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5DD-B047-B25A-E7D4953E7B90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45DD-B047-B25A-E7D4953E7B90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5DD-B047-B25A-E7D4953E7B90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45DD-B047-B25A-E7D4953E7B90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5DD-B047-B25A-E7D4953E7B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linical presentation'!$A$92:$A$98</c:f>
              <c:strCache>
                <c:ptCount val="7"/>
                <c:pt idx="0">
                  <c:v>&lt; 0.5 year
(n=58)</c:v>
                </c:pt>
                <c:pt idx="1">
                  <c:v>[0.5-1 year[
(n=36)</c:v>
                </c:pt>
                <c:pt idx="2">
                  <c:v>[1-5 years[
(n=46)</c:v>
                </c:pt>
                <c:pt idx="3">
                  <c:v>[5-18 years[
(n=7)</c:v>
                </c:pt>
                <c:pt idx="4">
                  <c:v>[18-50 years[
(n=13)</c:v>
                </c:pt>
                <c:pt idx="5">
                  <c:v>[50-65 years[
(n=10)</c:v>
                </c:pt>
                <c:pt idx="6">
                  <c:v>≥ 65 years
(n=18)</c:v>
                </c:pt>
              </c:strCache>
            </c:strRef>
          </c:cat>
          <c:val>
            <c:numRef>
              <c:f>'clinical presentation'!$G$92:$G$9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2.2000000000000002</c:v>
                </c:pt>
                <c:pt idx="3">
                  <c:v>0</c:v>
                </c:pt>
                <c:pt idx="4">
                  <c:v>0</c:v>
                </c:pt>
                <c:pt idx="5">
                  <c:v>1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45DD-B047-B25A-E7D4953E7B90}"/>
            </c:ext>
          </c:extLst>
        </c:ser>
        <c:ser>
          <c:idx val="6"/>
          <c:order val="6"/>
          <c:tx>
            <c:strRef>
              <c:f>'clinical presentation'!$H$91</c:f>
              <c:strCache>
                <c:ptCount val="1"/>
                <c:pt idx="0">
                  <c:v>Acute heart failure 
or acute myocardial infaction 
or coronary artery syndrom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45DD-B047-B25A-E7D4953E7B90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45DD-B047-B25A-E7D4953E7B90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45DD-B047-B25A-E7D4953E7B90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45DD-B047-B25A-E7D4953E7B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linical presentation'!$A$92:$A$98</c:f>
              <c:strCache>
                <c:ptCount val="7"/>
                <c:pt idx="0">
                  <c:v>&lt; 0.5 year
(n=58)</c:v>
                </c:pt>
                <c:pt idx="1">
                  <c:v>[0.5-1 year[
(n=36)</c:v>
                </c:pt>
                <c:pt idx="2">
                  <c:v>[1-5 years[
(n=46)</c:v>
                </c:pt>
                <c:pt idx="3">
                  <c:v>[5-18 years[
(n=7)</c:v>
                </c:pt>
                <c:pt idx="4">
                  <c:v>[18-50 years[
(n=13)</c:v>
                </c:pt>
                <c:pt idx="5">
                  <c:v>[50-65 years[
(n=10)</c:v>
                </c:pt>
                <c:pt idx="6">
                  <c:v>≥ 65 years
(n=18)</c:v>
                </c:pt>
              </c:strCache>
            </c:strRef>
          </c:cat>
          <c:val>
            <c:numRef>
              <c:f>'clinical presentation'!$H$92:$H$9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7.7</c:v>
                </c:pt>
                <c:pt idx="5">
                  <c:v>0</c:v>
                </c:pt>
                <c:pt idx="6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45DD-B047-B25A-E7D4953E7B90}"/>
            </c:ext>
          </c:extLst>
        </c:ser>
        <c:ser>
          <c:idx val="7"/>
          <c:order val="7"/>
          <c:tx>
            <c:strRef>
              <c:f>'clinical presentation'!$I$91</c:f>
              <c:strCache>
                <c:ptCount val="1"/>
                <c:pt idx="0">
                  <c:v>Others*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45DD-B047-B25A-E7D4953E7B90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45DD-B047-B25A-E7D4953E7B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L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linical presentation'!$A$92:$A$98</c:f>
              <c:strCache>
                <c:ptCount val="7"/>
                <c:pt idx="0">
                  <c:v>&lt; 0.5 year
(n=58)</c:v>
                </c:pt>
                <c:pt idx="1">
                  <c:v>[0.5-1 year[
(n=36)</c:v>
                </c:pt>
                <c:pt idx="2">
                  <c:v>[1-5 years[
(n=46)</c:v>
                </c:pt>
                <c:pt idx="3">
                  <c:v>[5-18 years[
(n=7)</c:v>
                </c:pt>
                <c:pt idx="4">
                  <c:v>[18-50 years[
(n=13)</c:v>
                </c:pt>
                <c:pt idx="5">
                  <c:v>[50-65 years[
(n=10)</c:v>
                </c:pt>
                <c:pt idx="6">
                  <c:v>≥ 65 years
(n=18)</c:v>
                </c:pt>
              </c:strCache>
            </c:strRef>
          </c:cat>
          <c:val>
            <c:numRef>
              <c:f>'clinical presentation'!$I$92:$I$98</c:f>
              <c:numCache>
                <c:formatCode>General</c:formatCode>
                <c:ptCount val="7"/>
                <c:pt idx="0">
                  <c:v>1.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7.7</c:v>
                </c:pt>
                <c:pt idx="5">
                  <c:v>10</c:v>
                </c:pt>
                <c:pt idx="6">
                  <c:v>1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45DD-B047-B25A-E7D4953E7B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8949848"/>
        <c:axId val="558949128"/>
      </c:barChart>
      <c:catAx>
        <c:axId val="558949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 groups</a:t>
                </a:r>
              </a:p>
            </c:rich>
          </c:tx>
          <c:layout>
            <c:manualLayout>
              <c:xMode val="edge"/>
              <c:yMode val="edge"/>
              <c:x val="0.4881640662972685"/>
              <c:y val="0.675629850066210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LB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LB"/>
          </a:p>
        </c:txPr>
        <c:crossAx val="558949128"/>
        <c:crosses val="autoZero"/>
        <c:auto val="1"/>
        <c:lblAlgn val="ctr"/>
        <c:lblOffset val="100"/>
        <c:noMultiLvlLbl val="0"/>
      </c:catAx>
      <c:valAx>
        <c:axId val="5589491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ercentage</a:t>
                </a:r>
                <a:r>
                  <a:rPr lang="en-US" b="1" baseline="0"/>
                  <a:t> </a:t>
                </a:r>
                <a:r>
                  <a:rPr lang="en-US" b="1"/>
                  <a:t>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L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LB"/>
          </a:p>
        </c:txPr>
        <c:crossAx val="55894984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72836241819729008"/>
          <c:w val="1"/>
          <c:h val="0.247996145737348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LB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LB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0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5-02-01T18:47:00Z</dcterms:created>
  <dcterms:modified xsi:type="dcterms:W3CDTF">2025-12-01T22:44:00Z</dcterms:modified>
</cp:coreProperties>
</file>